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9A6F0" w14:textId="45A7F242" w:rsidR="00225EA2" w:rsidRDefault="00225EA2" w:rsidP="00225EA2">
      <w:pPr>
        <w:spacing w:line="480" w:lineRule="auto"/>
        <w:rPr>
          <w:b/>
          <w:bCs/>
        </w:rPr>
      </w:pPr>
      <w:r>
        <w:rPr>
          <w:b/>
          <w:bCs/>
        </w:rPr>
        <w:t xml:space="preserve">Acupuncture for the treatment </w:t>
      </w:r>
      <w:proofErr w:type="gramStart"/>
      <w:r>
        <w:rPr>
          <w:b/>
          <w:bCs/>
        </w:rPr>
        <w:t>of  the</w:t>
      </w:r>
      <w:proofErr w:type="gramEnd"/>
      <w:r>
        <w:rPr>
          <w:b/>
          <w:bCs/>
        </w:rPr>
        <w:t xml:space="preserve"> pain-fatigue-sleep disturbance-numbness/tingling symptom cluster in breast cancer survivors: a pilot feasibility trial</w:t>
      </w:r>
    </w:p>
    <w:p w14:paraId="01776DC2" w14:textId="2482C2D3" w:rsidR="00225EA2" w:rsidRPr="00225EA2" w:rsidRDefault="00225EA2" w:rsidP="00225EA2">
      <w:r>
        <w:t>Supportive Care in Cancer</w:t>
      </w:r>
    </w:p>
    <w:p w14:paraId="62A60673" w14:textId="77777777" w:rsidR="00225EA2" w:rsidRPr="00004CB0" w:rsidRDefault="00225EA2" w:rsidP="00225EA2">
      <w:pPr>
        <w:spacing w:line="480" w:lineRule="auto"/>
        <w:rPr>
          <w:vertAlign w:val="superscript"/>
        </w:rPr>
      </w:pPr>
      <w:r w:rsidRPr="00004CB0">
        <w:t>Ki Kyung Kwon</w:t>
      </w:r>
      <w:r w:rsidRPr="00004CB0">
        <w:rPr>
          <w:vertAlign w:val="superscript"/>
        </w:rPr>
        <w:t>1, 2</w:t>
      </w:r>
      <w:r w:rsidRPr="00004CB0">
        <w:t>, Judith Lacey</w:t>
      </w:r>
      <w:r w:rsidRPr="00004CB0">
        <w:rPr>
          <w:vertAlign w:val="superscript"/>
        </w:rPr>
        <w:t>1, 2</w:t>
      </w:r>
      <w:r>
        <w:rPr>
          <w:vertAlign w:val="superscript"/>
        </w:rPr>
        <w:t>,3</w:t>
      </w:r>
      <w:r w:rsidRPr="00004CB0">
        <w:t>, Kim Kerin-Ayres</w:t>
      </w:r>
      <w:r w:rsidRPr="00004CB0">
        <w:rPr>
          <w:vertAlign w:val="superscript"/>
        </w:rPr>
        <w:t>2</w:t>
      </w:r>
      <w:r w:rsidRPr="00004CB0">
        <w:t>, Gillian Heller</w:t>
      </w:r>
      <w:r w:rsidRPr="00004CB0">
        <w:rPr>
          <w:vertAlign w:val="superscript"/>
        </w:rPr>
        <w:t>2</w:t>
      </w:r>
      <w:r>
        <w:rPr>
          <w:vertAlign w:val="superscript"/>
        </w:rPr>
        <w:t>,</w:t>
      </w:r>
      <w:proofErr w:type="gramStart"/>
      <w:r>
        <w:rPr>
          <w:vertAlign w:val="superscript"/>
        </w:rPr>
        <w:t>3</w:t>
      </w:r>
      <w:r w:rsidRPr="00004CB0">
        <w:t xml:space="preserve">  &amp;</w:t>
      </w:r>
      <w:proofErr w:type="gramEnd"/>
      <w:r w:rsidRPr="00004CB0">
        <w:t xml:space="preserve"> Suzanne Grant</w:t>
      </w:r>
      <w:r w:rsidRPr="00004CB0">
        <w:rPr>
          <w:vertAlign w:val="superscript"/>
        </w:rPr>
        <w:t>1,2</w:t>
      </w:r>
    </w:p>
    <w:p w14:paraId="16524BA3" w14:textId="77777777" w:rsidR="00225EA2" w:rsidRPr="00192321" w:rsidRDefault="00225EA2" w:rsidP="00225EA2">
      <w:pPr>
        <w:pStyle w:val="ListParagraph"/>
        <w:numPr>
          <w:ilvl w:val="0"/>
          <w:numId w:val="1"/>
        </w:numPr>
        <w:spacing w:line="480" w:lineRule="auto"/>
      </w:pPr>
      <w:r w:rsidRPr="00192321">
        <w:t>NICM Health Research Institute, Western Sydney University, Sydney, Australia</w:t>
      </w:r>
    </w:p>
    <w:p w14:paraId="6E2C683B" w14:textId="77777777" w:rsidR="00225EA2" w:rsidRDefault="00225EA2" w:rsidP="00225EA2">
      <w:pPr>
        <w:pStyle w:val="ListParagraph"/>
        <w:numPr>
          <w:ilvl w:val="0"/>
          <w:numId w:val="1"/>
        </w:numPr>
        <w:spacing w:line="480" w:lineRule="auto"/>
      </w:pPr>
      <w:r w:rsidRPr="00192321">
        <w:t xml:space="preserve">Chris O’Brien </w:t>
      </w:r>
      <w:proofErr w:type="spellStart"/>
      <w:r w:rsidRPr="00192321">
        <w:t>Lifehouse</w:t>
      </w:r>
      <w:proofErr w:type="spellEnd"/>
      <w:r>
        <w:t xml:space="preserve"> Hospital</w:t>
      </w:r>
      <w:r w:rsidRPr="00192321">
        <w:t>, Camperdown, Australia</w:t>
      </w:r>
    </w:p>
    <w:p w14:paraId="38A78C3B" w14:textId="77777777" w:rsidR="00225EA2" w:rsidRDefault="00225EA2" w:rsidP="00225EA2">
      <w:pPr>
        <w:pStyle w:val="ListParagraph"/>
        <w:numPr>
          <w:ilvl w:val="0"/>
          <w:numId w:val="1"/>
        </w:numPr>
        <w:spacing w:line="480" w:lineRule="auto"/>
      </w:pPr>
      <w:r>
        <w:t>University of Sydney, Camperdown, Australia</w:t>
      </w:r>
    </w:p>
    <w:p w14:paraId="41F5F33C" w14:textId="4689DFF0" w:rsidR="00690539" w:rsidRPr="00690539" w:rsidRDefault="00225EA2">
      <w:r>
        <w:t>Email: ki.kwon@lh.org.au</w:t>
      </w:r>
    </w:p>
    <w:p w14:paraId="714ACB9A" w14:textId="77777777" w:rsidR="00690539" w:rsidRDefault="00690539">
      <w:pPr>
        <w:rPr>
          <w:lang w:val="en-US"/>
        </w:rPr>
      </w:pPr>
    </w:p>
    <w:p w14:paraId="0A7CF7DF" w14:textId="2277F199" w:rsidR="00622C8A" w:rsidRDefault="00622C8A">
      <w:pPr>
        <w:rPr>
          <w:lang w:val="en-US"/>
        </w:rPr>
      </w:pPr>
    </w:p>
    <w:p w14:paraId="023E1227" w14:textId="77777777" w:rsidR="00690539" w:rsidRDefault="00690539">
      <w:pPr>
        <w:rPr>
          <w:lang w:val="en-US"/>
        </w:rPr>
      </w:pPr>
    </w:p>
    <w:p w14:paraId="37F150F1" w14:textId="77777777" w:rsidR="00690539" w:rsidRDefault="00690539">
      <w:pPr>
        <w:rPr>
          <w:lang w:val="en-US"/>
        </w:rPr>
      </w:pPr>
    </w:p>
    <w:p w14:paraId="02CA1384" w14:textId="77777777" w:rsidR="00690539" w:rsidRDefault="00690539">
      <w:pPr>
        <w:rPr>
          <w:lang w:val="en-US"/>
        </w:rPr>
      </w:pPr>
    </w:p>
    <w:p w14:paraId="55EA46FD" w14:textId="77777777" w:rsidR="00690539" w:rsidRDefault="00690539">
      <w:pPr>
        <w:rPr>
          <w:lang w:val="en-US"/>
        </w:rPr>
      </w:pPr>
    </w:p>
    <w:p w14:paraId="6E7C377F" w14:textId="2E69F6D4" w:rsidR="0093571C" w:rsidRDefault="0093571C">
      <w:pPr>
        <w:rPr>
          <w:lang w:val="en-US"/>
        </w:rPr>
      </w:pPr>
    </w:p>
    <w:p w14:paraId="322EE7E0" w14:textId="4BB713AB" w:rsidR="0093571C" w:rsidRPr="0093571C" w:rsidRDefault="00AB1F4A" w:rsidP="00690539">
      <w:pPr>
        <w:rPr>
          <w:i/>
          <w:iCs/>
        </w:rPr>
      </w:pPr>
      <w:r>
        <w:rPr>
          <w:i/>
          <w:iCs/>
        </w:rPr>
        <w:t xml:space="preserve">Supplementary </w:t>
      </w:r>
      <w:r w:rsidR="0093571C" w:rsidRPr="0031348F">
        <w:rPr>
          <w:i/>
          <w:iCs/>
        </w:rPr>
        <w:t xml:space="preserve">Table </w:t>
      </w:r>
      <w:r w:rsidR="008074FA">
        <w:rPr>
          <w:i/>
          <w:iCs/>
        </w:rPr>
        <w:t>2.</w:t>
      </w:r>
      <w:r w:rsidR="0093571C">
        <w:rPr>
          <w:i/>
          <w:iCs/>
        </w:rPr>
        <w:t>1</w:t>
      </w:r>
      <w:r w:rsidR="0093571C" w:rsidRPr="0031348F">
        <w:rPr>
          <w:i/>
          <w:iCs/>
        </w:rPr>
        <w:t>: Time points for outcome measures</w:t>
      </w:r>
    </w:p>
    <w:tbl>
      <w:tblPr>
        <w:tblW w:w="97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807"/>
        <w:gridCol w:w="1134"/>
        <w:gridCol w:w="992"/>
        <w:gridCol w:w="851"/>
        <w:gridCol w:w="994"/>
      </w:tblGrid>
      <w:tr w:rsidR="0093571C" w:rsidRPr="00EB6CBF" w14:paraId="680F7D4E" w14:textId="77777777" w:rsidTr="00295710">
        <w:trPr>
          <w:trHeight w:val="449"/>
          <w:jc w:val="center"/>
        </w:trPr>
        <w:tc>
          <w:tcPr>
            <w:tcW w:w="5807" w:type="dxa"/>
          </w:tcPr>
          <w:p w14:paraId="1E58D37F" w14:textId="77777777" w:rsidR="0093571C" w:rsidRPr="006415AE" w:rsidRDefault="0093571C" w:rsidP="00295710">
            <w:pPr>
              <w:jc w:val="center"/>
              <w:rPr>
                <w:rFonts w:cs="Calibri"/>
                <w:b/>
                <w:sz w:val="18"/>
                <w:szCs w:val="18"/>
              </w:rPr>
            </w:pPr>
            <w:r w:rsidRPr="006415AE">
              <w:rPr>
                <w:rFonts w:cs="Calibri"/>
                <w:b/>
                <w:sz w:val="18"/>
                <w:szCs w:val="18"/>
              </w:rPr>
              <w:t>Outcome Measures</w:t>
            </w:r>
          </w:p>
        </w:tc>
        <w:tc>
          <w:tcPr>
            <w:tcW w:w="1134" w:type="dxa"/>
          </w:tcPr>
          <w:p w14:paraId="50B67186" w14:textId="77777777" w:rsidR="0093571C" w:rsidRPr="006415AE" w:rsidRDefault="0093571C" w:rsidP="00295710">
            <w:pPr>
              <w:jc w:val="center"/>
              <w:rPr>
                <w:rFonts w:cs="Calibri"/>
                <w:b/>
                <w:sz w:val="18"/>
                <w:szCs w:val="18"/>
              </w:rPr>
            </w:pPr>
            <w:r w:rsidRPr="006415AE">
              <w:rPr>
                <w:rFonts w:cs="Calibri"/>
                <w:b/>
                <w:sz w:val="18"/>
                <w:szCs w:val="18"/>
              </w:rPr>
              <w:t xml:space="preserve">Enrolment </w:t>
            </w:r>
          </w:p>
        </w:tc>
        <w:tc>
          <w:tcPr>
            <w:tcW w:w="992" w:type="dxa"/>
          </w:tcPr>
          <w:p w14:paraId="022DF8FA" w14:textId="77777777" w:rsidR="0093571C" w:rsidRPr="006415AE" w:rsidRDefault="0093571C" w:rsidP="00295710">
            <w:pPr>
              <w:jc w:val="center"/>
              <w:rPr>
                <w:rFonts w:cs="Calibri"/>
                <w:b/>
                <w:sz w:val="18"/>
                <w:szCs w:val="18"/>
              </w:rPr>
            </w:pPr>
            <w:r w:rsidRPr="006415AE">
              <w:rPr>
                <w:rFonts w:cs="Calibri"/>
                <w:b/>
                <w:sz w:val="18"/>
                <w:szCs w:val="18"/>
              </w:rPr>
              <w:t>Week 1</w:t>
            </w:r>
            <w:r>
              <w:rPr>
                <w:rFonts w:cs="Calibri"/>
                <w:b/>
                <w:sz w:val="18"/>
                <w:szCs w:val="18"/>
              </w:rPr>
              <w:t>-6</w:t>
            </w:r>
          </w:p>
        </w:tc>
        <w:tc>
          <w:tcPr>
            <w:tcW w:w="851" w:type="dxa"/>
          </w:tcPr>
          <w:p w14:paraId="38B53363" w14:textId="77777777" w:rsidR="0093571C" w:rsidRPr="006415AE" w:rsidRDefault="0093571C" w:rsidP="00295710">
            <w:pPr>
              <w:jc w:val="center"/>
              <w:rPr>
                <w:rFonts w:cs="Calibri"/>
                <w:b/>
                <w:sz w:val="18"/>
                <w:szCs w:val="18"/>
              </w:rPr>
            </w:pPr>
            <w:r w:rsidRPr="006415AE">
              <w:rPr>
                <w:rFonts w:cs="Calibri"/>
                <w:b/>
                <w:sz w:val="18"/>
                <w:szCs w:val="18"/>
              </w:rPr>
              <w:t xml:space="preserve">Week </w:t>
            </w:r>
            <w:r>
              <w:rPr>
                <w:rFonts w:cs="Calibri"/>
                <w:b/>
                <w:sz w:val="18"/>
                <w:szCs w:val="18"/>
              </w:rPr>
              <w:t>6</w:t>
            </w:r>
          </w:p>
        </w:tc>
        <w:tc>
          <w:tcPr>
            <w:tcW w:w="994" w:type="dxa"/>
          </w:tcPr>
          <w:p w14:paraId="1A812906" w14:textId="77777777" w:rsidR="0093571C" w:rsidRPr="006415AE" w:rsidRDefault="0093571C" w:rsidP="00295710">
            <w:pPr>
              <w:jc w:val="center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Follow-up</w:t>
            </w:r>
          </w:p>
        </w:tc>
      </w:tr>
      <w:tr w:rsidR="0093571C" w:rsidRPr="00EB6CBF" w14:paraId="73CA890D" w14:textId="77777777" w:rsidTr="00295710">
        <w:trPr>
          <w:trHeight w:val="216"/>
          <w:jc w:val="center"/>
        </w:trPr>
        <w:tc>
          <w:tcPr>
            <w:tcW w:w="5807" w:type="dxa"/>
          </w:tcPr>
          <w:p w14:paraId="35470708" w14:textId="77777777" w:rsidR="0093571C" w:rsidRPr="005F0F00" w:rsidRDefault="0093571C" w:rsidP="00295710">
            <w:pPr>
              <w:rPr>
                <w:rFonts w:cs="Calibri"/>
                <w:sz w:val="18"/>
                <w:szCs w:val="18"/>
              </w:rPr>
            </w:pPr>
            <w:r w:rsidRPr="005F0F00">
              <w:rPr>
                <w:sz w:val="18"/>
                <w:szCs w:val="18"/>
              </w:rPr>
              <w:t>Edmonton Symptom Assessment Scale-17</w:t>
            </w:r>
          </w:p>
        </w:tc>
        <w:tc>
          <w:tcPr>
            <w:tcW w:w="1134" w:type="dxa"/>
          </w:tcPr>
          <w:p w14:paraId="00E594C1" w14:textId="77777777" w:rsidR="0093571C" w:rsidRPr="00EB6CBF" w:rsidRDefault="0093571C" w:rsidP="00295710">
            <w:pPr>
              <w:jc w:val="center"/>
              <w:rPr>
                <w:rFonts w:cs="Calibri"/>
                <w:sz w:val="18"/>
                <w:szCs w:val="18"/>
              </w:rPr>
            </w:pPr>
            <w:r w:rsidRPr="00EB6CBF">
              <w:rPr>
                <w:rFonts w:cs="Calibri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</w:tcPr>
          <w:p w14:paraId="0288513C" w14:textId="77777777" w:rsidR="0093571C" w:rsidRPr="00EB6CBF" w:rsidRDefault="0093571C" w:rsidP="00295710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2A12937" w14:textId="77777777" w:rsidR="0093571C" w:rsidRPr="00EB6CBF" w:rsidRDefault="0093571C" w:rsidP="00295710">
            <w:pPr>
              <w:jc w:val="center"/>
              <w:rPr>
                <w:rFonts w:cs="Calibri"/>
                <w:sz w:val="18"/>
                <w:szCs w:val="18"/>
              </w:rPr>
            </w:pPr>
            <w:r w:rsidRPr="00EB6CBF">
              <w:rPr>
                <w:rFonts w:cs="Calibri"/>
                <w:sz w:val="18"/>
                <w:szCs w:val="18"/>
              </w:rPr>
              <w:sym w:font="Wingdings" w:char="F0FC"/>
            </w:r>
          </w:p>
        </w:tc>
        <w:tc>
          <w:tcPr>
            <w:tcW w:w="994" w:type="dxa"/>
          </w:tcPr>
          <w:p w14:paraId="3BB6EDB8" w14:textId="77777777" w:rsidR="0093571C" w:rsidRPr="00EB6CBF" w:rsidRDefault="0093571C" w:rsidP="00295710">
            <w:pPr>
              <w:jc w:val="center"/>
              <w:rPr>
                <w:rFonts w:cs="Calibri"/>
                <w:sz w:val="18"/>
                <w:szCs w:val="18"/>
              </w:rPr>
            </w:pPr>
            <w:r w:rsidRPr="00EB6CBF">
              <w:rPr>
                <w:rFonts w:cs="Calibri"/>
                <w:sz w:val="18"/>
                <w:szCs w:val="18"/>
              </w:rPr>
              <w:sym w:font="Wingdings" w:char="F0FC"/>
            </w:r>
          </w:p>
        </w:tc>
      </w:tr>
      <w:tr w:rsidR="0093571C" w:rsidRPr="00EB6CBF" w14:paraId="1869E4A8" w14:textId="77777777" w:rsidTr="00295710">
        <w:trPr>
          <w:trHeight w:val="232"/>
          <w:jc w:val="center"/>
        </w:trPr>
        <w:tc>
          <w:tcPr>
            <w:tcW w:w="5807" w:type="dxa"/>
          </w:tcPr>
          <w:p w14:paraId="3BF8B66D" w14:textId="77777777" w:rsidR="0093571C" w:rsidRPr="005F0F00" w:rsidRDefault="0093571C" w:rsidP="00295710">
            <w:pPr>
              <w:rPr>
                <w:rFonts w:cs="Calibri"/>
                <w:sz w:val="18"/>
                <w:szCs w:val="18"/>
              </w:rPr>
            </w:pPr>
            <w:r w:rsidRPr="005F0F00">
              <w:rPr>
                <w:sz w:val="18"/>
                <w:szCs w:val="18"/>
              </w:rPr>
              <w:t>Patient Reported Outcome Measure Information System-29</w:t>
            </w:r>
          </w:p>
        </w:tc>
        <w:tc>
          <w:tcPr>
            <w:tcW w:w="1134" w:type="dxa"/>
          </w:tcPr>
          <w:p w14:paraId="4F7B536E" w14:textId="77777777" w:rsidR="0093571C" w:rsidRPr="00EB6CBF" w:rsidRDefault="0093571C" w:rsidP="00295710">
            <w:pPr>
              <w:jc w:val="center"/>
              <w:rPr>
                <w:rFonts w:cs="Calibri"/>
                <w:sz w:val="18"/>
                <w:szCs w:val="18"/>
              </w:rPr>
            </w:pPr>
            <w:r w:rsidRPr="00EB6CBF">
              <w:rPr>
                <w:rFonts w:cs="Calibri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</w:tcPr>
          <w:p w14:paraId="493C8903" w14:textId="77777777" w:rsidR="0093571C" w:rsidRPr="00EB6CBF" w:rsidRDefault="0093571C" w:rsidP="00295710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2612111" w14:textId="77777777" w:rsidR="0093571C" w:rsidRPr="00EB6CBF" w:rsidRDefault="0093571C" w:rsidP="00295710">
            <w:pPr>
              <w:jc w:val="center"/>
              <w:rPr>
                <w:rFonts w:cs="Calibri"/>
                <w:sz w:val="18"/>
                <w:szCs w:val="18"/>
              </w:rPr>
            </w:pPr>
            <w:r w:rsidRPr="00EB6CBF">
              <w:rPr>
                <w:rFonts w:cs="Calibri"/>
                <w:sz w:val="18"/>
                <w:szCs w:val="18"/>
              </w:rPr>
              <w:sym w:font="Wingdings" w:char="F0FC"/>
            </w:r>
          </w:p>
        </w:tc>
        <w:tc>
          <w:tcPr>
            <w:tcW w:w="994" w:type="dxa"/>
          </w:tcPr>
          <w:p w14:paraId="533E4F02" w14:textId="77777777" w:rsidR="0093571C" w:rsidRPr="00EB6CBF" w:rsidRDefault="0093571C" w:rsidP="00295710">
            <w:pPr>
              <w:jc w:val="center"/>
              <w:rPr>
                <w:rFonts w:cs="Calibri"/>
                <w:sz w:val="18"/>
                <w:szCs w:val="18"/>
              </w:rPr>
            </w:pPr>
            <w:r w:rsidRPr="00EB6CBF">
              <w:rPr>
                <w:rFonts w:cs="Calibri"/>
                <w:sz w:val="18"/>
                <w:szCs w:val="18"/>
              </w:rPr>
              <w:sym w:font="Wingdings" w:char="F0FC"/>
            </w:r>
          </w:p>
        </w:tc>
      </w:tr>
      <w:tr w:rsidR="0093571C" w:rsidRPr="00EB6CBF" w14:paraId="4B432E44" w14:textId="77777777" w:rsidTr="00295710">
        <w:trPr>
          <w:trHeight w:val="216"/>
          <w:jc w:val="center"/>
        </w:trPr>
        <w:tc>
          <w:tcPr>
            <w:tcW w:w="5807" w:type="dxa"/>
          </w:tcPr>
          <w:p w14:paraId="3175CE35" w14:textId="77777777" w:rsidR="0093571C" w:rsidRPr="00F716A3" w:rsidRDefault="0093571C" w:rsidP="00295710">
            <w:pPr>
              <w:rPr>
                <w:sz w:val="18"/>
                <w:szCs w:val="18"/>
              </w:rPr>
            </w:pPr>
            <w:r w:rsidRPr="00F716A3">
              <w:rPr>
                <w:sz w:val="18"/>
                <w:szCs w:val="18"/>
              </w:rPr>
              <w:t xml:space="preserve">Sub Health Status Questionnaire-50 </w:t>
            </w:r>
          </w:p>
        </w:tc>
        <w:tc>
          <w:tcPr>
            <w:tcW w:w="1134" w:type="dxa"/>
          </w:tcPr>
          <w:p w14:paraId="0F74A48B" w14:textId="77777777" w:rsidR="0093571C" w:rsidRPr="00EB6CBF" w:rsidRDefault="0093571C" w:rsidP="00295710">
            <w:pPr>
              <w:jc w:val="center"/>
              <w:rPr>
                <w:rFonts w:cs="Calibri"/>
                <w:sz w:val="18"/>
                <w:szCs w:val="18"/>
              </w:rPr>
            </w:pPr>
            <w:r w:rsidRPr="00EB6CBF">
              <w:rPr>
                <w:rFonts w:cs="Calibri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</w:tcPr>
          <w:p w14:paraId="08D92172" w14:textId="77777777" w:rsidR="0093571C" w:rsidRPr="00EB6CBF" w:rsidRDefault="0093571C" w:rsidP="00295710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CE4C7B1" w14:textId="77777777" w:rsidR="0093571C" w:rsidRPr="00EB6CBF" w:rsidRDefault="0093571C" w:rsidP="00295710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994" w:type="dxa"/>
          </w:tcPr>
          <w:p w14:paraId="3FCD8A65" w14:textId="77777777" w:rsidR="0093571C" w:rsidRPr="00EB6CBF" w:rsidRDefault="0093571C" w:rsidP="00295710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93571C" w:rsidRPr="00EB6CBF" w14:paraId="452F33E8" w14:textId="77777777" w:rsidTr="00295710">
        <w:trPr>
          <w:trHeight w:val="216"/>
          <w:jc w:val="center"/>
        </w:trPr>
        <w:tc>
          <w:tcPr>
            <w:tcW w:w="5807" w:type="dxa"/>
          </w:tcPr>
          <w:p w14:paraId="6B52BDEB" w14:textId="77777777" w:rsidR="0093571C" w:rsidRPr="00EB6CBF" w:rsidRDefault="0093571C" w:rsidP="00295710">
            <w:pPr>
              <w:rPr>
                <w:rFonts w:cs="Calibri"/>
                <w:sz w:val="18"/>
                <w:szCs w:val="18"/>
              </w:rPr>
            </w:pPr>
            <w:r w:rsidRPr="00654CF9">
              <w:rPr>
                <w:rFonts w:cs="Calibri"/>
                <w:sz w:val="18"/>
                <w:szCs w:val="18"/>
              </w:rPr>
              <w:t>Acceptability</w:t>
            </w:r>
            <w:r>
              <w:rPr>
                <w:rFonts w:cs="Calibri"/>
                <w:sz w:val="18"/>
                <w:szCs w:val="18"/>
              </w:rPr>
              <w:t xml:space="preserve"> of Intervention Measure, Feasibility of Intervention Measure, Intervention Appropriate Measure</w:t>
            </w:r>
            <w:r w:rsidDel="00D77BCD">
              <w:rPr>
                <w:rFonts w:cs="Calibri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604CCAB1" w14:textId="77777777" w:rsidR="0093571C" w:rsidRPr="00EB6CBF" w:rsidRDefault="0093571C" w:rsidP="00295710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D08DEE9" w14:textId="77777777" w:rsidR="0093571C" w:rsidRPr="00EB6CBF" w:rsidRDefault="0093571C" w:rsidP="00295710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585C7F16" w14:textId="77777777" w:rsidR="0093571C" w:rsidRPr="00EB6CBF" w:rsidRDefault="0093571C" w:rsidP="00295710">
            <w:pPr>
              <w:jc w:val="center"/>
              <w:rPr>
                <w:rFonts w:cs="Calibri"/>
                <w:sz w:val="18"/>
                <w:szCs w:val="18"/>
              </w:rPr>
            </w:pPr>
            <w:r w:rsidRPr="00EB6CBF">
              <w:rPr>
                <w:rFonts w:cs="Calibri"/>
                <w:sz w:val="18"/>
                <w:szCs w:val="18"/>
              </w:rPr>
              <w:sym w:font="Wingdings" w:char="F0FC"/>
            </w:r>
          </w:p>
        </w:tc>
        <w:tc>
          <w:tcPr>
            <w:tcW w:w="994" w:type="dxa"/>
          </w:tcPr>
          <w:p w14:paraId="6F84654D" w14:textId="77777777" w:rsidR="0093571C" w:rsidRPr="00EB6CBF" w:rsidRDefault="0093571C" w:rsidP="00295710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93571C" w:rsidRPr="00EB6CBF" w14:paraId="55D51678" w14:textId="77777777" w:rsidTr="00295710">
        <w:trPr>
          <w:trHeight w:val="216"/>
          <w:jc w:val="center"/>
        </w:trPr>
        <w:tc>
          <w:tcPr>
            <w:tcW w:w="5807" w:type="dxa"/>
          </w:tcPr>
          <w:p w14:paraId="3EE72BB7" w14:textId="77777777" w:rsidR="0093571C" w:rsidRPr="00EB6CBF" w:rsidRDefault="0093571C" w:rsidP="00295710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redibility and Expectancy Questionnaire</w:t>
            </w:r>
          </w:p>
        </w:tc>
        <w:tc>
          <w:tcPr>
            <w:tcW w:w="1134" w:type="dxa"/>
          </w:tcPr>
          <w:p w14:paraId="4584DC8E" w14:textId="77777777" w:rsidR="0093571C" w:rsidRPr="00EB6CBF" w:rsidRDefault="0093571C" w:rsidP="00295710">
            <w:pPr>
              <w:jc w:val="center"/>
              <w:rPr>
                <w:rFonts w:cs="Calibri"/>
                <w:sz w:val="18"/>
                <w:szCs w:val="18"/>
              </w:rPr>
            </w:pPr>
            <w:r w:rsidRPr="00EB6CBF">
              <w:rPr>
                <w:rFonts w:cs="Calibri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</w:tcPr>
          <w:p w14:paraId="150DFB98" w14:textId="77777777" w:rsidR="0093571C" w:rsidRPr="00EB6CBF" w:rsidRDefault="0093571C" w:rsidP="00295710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5479BF0C" w14:textId="77777777" w:rsidR="0093571C" w:rsidRPr="00EB6CBF" w:rsidRDefault="0093571C" w:rsidP="00295710">
            <w:pPr>
              <w:jc w:val="center"/>
              <w:rPr>
                <w:rFonts w:cs="Calibri"/>
                <w:sz w:val="18"/>
                <w:szCs w:val="18"/>
              </w:rPr>
            </w:pPr>
            <w:r w:rsidRPr="00EB6CBF">
              <w:rPr>
                <w:rFonts w:cs="Calibri"/>
                <w:sz w:val="18"/>
                <w:szCs w:val="18"/>
              </w:rPr>
              <w:sym w:font="Wingdings" w:char="F0FC"/>
            </w:r>
          </w:p>
        </w:tc>
        <w:tc>
          <w:tcPr>
            <w:tcW w:w="994" w:type="dxa"/>
          </w:tcPr>
          <w:p w14:paraId="5DA31E7A" w14:textId="77777777" w:rsidR="0093571C" w:rsidRPr="00EB6CBF" w:rsidRDefault="0093571C" w:rsidP="00295710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93571C" w:rsidRPr="00EB6CBF" w14:paraId="620A81C0" w14:textId="77777777" w:rsidTr="00295710">
        <w:trPr>
          <w:trHeight w:val="216"/>
          <w:jc w:val="center"/>
        </w:trPr>
        <w:tc>
          <w:tcPr>
            <w:tcW w:w="5807" w:type="dxa"/>
          </w:tcPr>
          <w:p w14:paraId="6ACBE5DD" w14:textId="77777777" w:rsidR="0093571C" w:rsidRPr="00EB6CBF" w:rsidRDefault="0093571C" w:rsidP="00295710">
            <w:pPr>
              <w:rPr>
                <w:rFonts w:cs="Calibri"/>
                <w:sz w:val="18"/>
                <w:szCs w:val="18"/>
              </w:rPr>
            </w:pPr>
            <w:r w:rsidRPr="00EB6CBF">
              <w:rPr>
                <w:rFonts w:cs="Calibri"/>
                <w:sz w:val="18"/>
                <w:szCs w:val="18"/>
              </w:rPr>
              <w:t>Adverse Event Assessment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2B3E3B2F" w14:textId="77777777" w:rsidR="0093571C" w:rsidRPr="00EB6CBF" w:rsidRDefault="0093571C" w:rsidP="00295710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D714322" w14:textId="77777777" w:rsidR="0093571C" w:rsidRPr="00EB6CBF" w:rsidRDefault="0093571C" w:rsidP="00295710">
            <w:pPr>
              <w:jc w:val="center"/>
              <w:rPr>
                <w:rFonts w:cs="Calibri"/>
                <w:sz w:val="18"/>
                <w:szCs w:val="18"/>
              </w:rPr>
            </w:pPr>
            <w:r w:rsidRPr="00EB6CBF">
              <w:rPr>
                <w:rFonts w:cs="Calibri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4D2926A6" w14:textId="77777777" w:rsidR="0093571C" w:rsidRPr="00EB6CBF" w:rsidRDefault="0093571C" w:rsidP="00295710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994" w:type="dxa"/>
          </w:tcPr>
          <w:p w14:paraId="3EBC8A18" w14:textId="77777777" w:rsidR="0093571C" w:rsidRPr="00EB6CBF" w:rsidRDefault="0093571C" w:rsidP="00295710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</w:tr>
    </w:tbl>
    <w:p w14:paraId="1E51FAAD" w14:textId="4A0A7CD0" w:rsidR="0093571C" w:rsidRDefault="0093571C">
      <w:pPr>
        <w:rPr>
          <w:lang w:val="en-US"/>
        </w:rPr>
      </w:pPr>
    </w:p>
    <w:p w14:paraId="0F6319B9" w14:textId="67DE7FBC" w:rsidR="0093571C" w:rsidRDefault="0093571C">
      <w:pPr>
        <w:rPr>
          <w:lang w:val="en-US"/>
        </w:rPr>
      </w:pPr>
    </w:p>
    <w:p w14:paraId="5DD72B9B" w14:textId="1173FFF6" w:rsidR="0093571C" w:rsidRDefault="0093571C">
      <w:pPr>
        <w:rPr>
          <w:lang w:val="en-US"/>
        </w:rPr>
      </w:pPr>
    </w:p>
    <w:p w14:paraId="2A2F2E26" w14:textId="6F0A40F8" w:rsidR="002967A7" w:rsidRDefault="002967A7">
      <w:pPr>
        <w:rPr>
          <w:lang w:val="en-US"/>
        </w:rPr>
      </w:pPr>
    </w:p>
    <w:p w14:paraId="776B49C6" w14:textId="69FA2F7B" w:rsidR="002967A7" w:rsidRDefault="002967A7">
      <w:pPr>
        <w:rPr>
          <w:lang w:val="en-US"/>
        </w:rPr>
      </w:pPr>
    </w:p>
    <w:p w14:paraId="3DFC79F2" w14:textId="19DF00D9" w:rsidR="002967A7" w:rsidRDefault="002967A7">
      <w:pPr>
        <w:rPr>
          <w:lang w:val="en-US"/>
        </w:rPr>
      </w:pPr>
    </w:p>
    <w:tbl>
      <w:tblPr>
        <w:tblStyle w:val="TableGrid"/>
        <w:tblpPr w:leftFromText="180" w:rightFromText="180" w:vertAnchor="text" w:horzAnchor="margin" w:tblpXSpec="center" w:tblpY="568"/>
        <w:tblW w:w="11246" w:type="dxa"/>
        <w:tblLook w:val="04A0" w:firstRow="1" w:lastRow="0" w:firstColumn="1" w:lastColumn="0" w:noHBand="0" w:noVBand="1"/>
      </w:tblPr>
      <w:tblGrid>
        <w:gridCol w:w="1415"/>
        <w:gridCol w:w="1217"/>
        <w:gridCol w:w="739"/>
        <w:gridCol w:w="1217"/>
        <w:gridCol w:w="739"/>
        <w:gridCol w:w="1217"/>
        <w:gridCol w:w="739"/>
        <w:gridCol w:w="1128"/>
        <w:gridCol w:w="986"/>
        <w:gridCol w:w="1128"/>
        <w:gridCol w:w="721"/>
      </w:tblGrid>
      <w:tr w:rsidR="002967A7" w:rsidRPr="007F0A76" w14:paraId="0B958364" w14:textId="77777777" w:rsidTr="00225EA2">
        <w:trPr>
          <w:trHeight w:val="289"/>
        </w:trPr>
        <w:tc>
          <w:tcPr>
            <w:tcW w:w="1415" w:type="dxa"/>
            <w:vMerge w:val="restart"/>
            <w:noWrap/>
            <w:hideMark/>
          </w:tcPr>
          <w:p w14:paraId="649FE897" w14:textId="77777777" w:rsidR="002967A7" w:rsidRPr="007F0A76" w:rsidRDefault="002967A7" w:rsidP="002967A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56" w:type="dxa"/>
            <w:gridSpan w:val="2"/>
          </w:tcPr>
          <w:p w14:paraId="65AADF77" w14:textId="77777777" w:rsidR="002967A7" w:rsidRPr="007F0A76" w:rsidRDefault="002967A7" w:rsidP="002967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956" w:type="dxa"/>
            <w:gridSpan w:val="2"/>
          </w:tcPr>
          <w:p w14:paraId="674BC6AC" w14:textId="77777777" w:rsidR="002967A7" w:rsidRDefault="002967A7" w:rsidP="002967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-point</w:t>
            </w:r>
            <w:proofErr w:type="gramEnd"/>
          </w:p>
          <w:p w14:paraId="6111AAA5" w14:textId="77777777" w:rsidR="002967A7" w:rsidRPr="007F0A76" w:rsidRDefault="002967A7" w:rsidP="002967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 weeks)</w:t>
            </w:r>
          </w:p>
        </w:tc>
        <w:tc>
          <w:tcPr>
            <w:tcW w:w="1956" w:type="dxa"/>
            <w:gridSpan w:val="2"/>
          </w:tcPr>
          <w:p w14:paraId="7DCC66F0" w14:textId="77777777" w:rsidR="002967A7" w:rsidRDefault="002967A7" w:rsidP="002967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low-up</w:t>
            </w:r>
          </w:p>
          <w:p w14:paraId="2595EDB7" w14:textId="77777777" w:rsidR="002967A7" w:rsidRPr="007F0A76" w:rsidRDefault="002967A7" w:rsidP="002967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 weeks)</w:t>
            </w:r>
          </w:p>
        </w:tc>
        <w:tc>
          <w:tcPr>
            <w:tcW w:w="2114" w:type="dxa"/>
            <w:gridSpan w:val="2"/>
            <w:noWrap/>
            <w:hideMark/>
          </w:tcPr>
          <w:p w14:paraId="03CD47F2" w14:textId="77777777" w:rsidR="002967A7" w:rsidRPr="007F0A76" w:rsidRDefault="002967A7" w:rsidP="002967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eline –</w:t>
            </w:r>
          </w:p>
          <w:p w14:paraId="754DC6CF" w14:textId="77777777" w:rsidR="002967A7" w:rsidRPr="007F0A76" w:rsidRDefault="002967A7" w:rsidP="002967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-point</w:t>
            </w:r>
            <w:proofErr w:type="gramEnd"/>
          </w:p>
        </w:tc>
        <w:tc>
          <w:tcPr>
            <w:tcW w:w="1849" w:type="dxa"/>
            <w:gridSpan w:val="2"/>
            <w:noWrap/>
            <w:hideMark/>
          </w:tcPr>
          <w:p w14:paraId="43D0E05F" w14:textId="77777777" w:rsidR="002967A7" w:rsidRPr="007F0A76" w:rsidRDefault="002967A7" w:rsidP="002967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eline –</w:t>
            </w:r>
          </w:p>
          <w:p w14:paraId="3F3C6904" w14:textId="77777777" w:rsidR="002967A7" w:rsidRPr="007F0A76" w:rsidRDefault="002967A7" w:rsidP="002967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low-up</w:t>
            </w:r>
          </w:p>
        </w:tc>
      </w:tr>
      <w:tr w:rsidR="002967A7" w:rsidRPr="007F0A76" w14:paraId="1192F75A" w14:textId="77777777" w:rsidTr="00225EA2">
        <w:trPr>
          <w:trHeight w:val="289"/>
        </w:trPr>
        <w:tc>
          <w:tcPr>
            <w:tcW w:w="1415" w:type="dxa"/>
            <w:vMerge/>
            <w:noWrap/>
            <w:hideMark/>
          </w:tcPr>
          <w:p w14:paraId="01DE4B01" w14:textId="77777777" w:rsidR="002967A7" w:rsidRPr="007F0A76" w:rsidRDefault="002967A7" w:rsidP="002967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</w:tcPr>
          <w:p w14:paraId="47F01744" w14:textId="77777777" w:rsidR="002967A7" w:rsidRPr="007F0A76" w:rsidRDefault="002967A7" w:rsidP="002967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alence (%)</w:t>
            </w:r>
          </w:p>
        </w:tc>
        <w:tc>
          <w:tcPr>
            <w:tcW w:w="739" w:type="dxa"/>
          </w:tcPr>
          <w:p w14:paraId="49B45168" w14:textId="77777777" w:rsidR="002967A7" w:rsidRDefault="002967A7" w:rsidP="002967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</w:p>
          <w:p w14:paraId="60B9647E" w14:textId="2DD03009" w:rsidR="002173A8" w:rsidRPr="007F0A76" w:rsidRDefault="002173A8" w:rsidP="002967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12145B">
              <w:rPr>
                <w:rFonts w:ascii="Arial" w:eastAsia="Times New Roman" w:hAnsi="Arial" w:cs="Arial"/>
                <w:sz w:val="20"/>
                <w:szCs w:val="20"/>
              </w:rPr>
              <w:t>s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7" w:type="dxa"/>
          </w:tcPr>
          <w:p w14:paraId="43512FFB" w14:textId="77777777" w:rsidR="002967A7" w:rsidRPr="007F0A76" w:rsidRDefault="002967A7" w:rsidP="002967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alence (%)</w:t>
            </w:r>
          </w:p>
        </w:tc>
        <w:tc>
          <w:tcPr>
            <w:tcW w:w="739" w:type="dxa"/>
          </w:tcPr>
          <w:p w14:paraId="020F3192" w14:textId="77777777" w:rsidR="002967A7" w:rsidRDefault="002967A7" w:rsidP="002967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</w:p>
          <w:p w14:paraId="1CAA93D7" w14:textId="1BED70E1" w:rsidR="0012145B" w:rsidRPr="007F0A76" w:rsidRDefault="0012145B" w:rsidP="002967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12145B">
              <w:rPr>
                <w:rFonts w:ascii="Arial" w:eastAsia="Times New Roman" w:hAnsi="Arial" w:cs="Arial"/>
                <w:sz w:val="20"/>
                <w:szCs w:val="20"/>
              </w:rPr>
              <w:t>s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7" w:type="dxa"/>
          </w:tcPr>
          <w:p w14:paraId="56F668E9" w14:textId="77777777" w:rsidR="002967A7" w:rsidRPr="007F0A76" w:rsidRDefault="002967A7" w:rsidP="002967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alence (%)</w:t>
            </w:r>
          </w:p>
        </w:tc>
        <w:tc>
          <w:tcPr>
            <w:tcW w:w="739" w:type="dxa"/>
          </w:tcPr>
          <w:p w14:paraId="2813741B" w14:textId="77777777" w:rsidR="002967A7" w:rsidRDefault="002967A7" w:rsidP="002967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</w:p>
          <w:p w14:paraId="46238943" w14:textId="0D59F51F" w:rsidR="0012145B" w:rsidRPr="007F0A76" w:rsidRDefault="0012145B" w:rsidP="002967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12145B">
              <w:rPr>
                <w:rFonts w:ascii="Arial" w:eastAsia="Times New Roman" w:hAnsi="Arial" w:cs="Arial"/>
                <w:sz w:val="20"/>
                <w:szCs w:val="20"/>
              </w:rPr>
              <w:t>s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8" w:type="dxa"/>
            <w:noWrap/>
            <w:hideMark/>
          </w:tcPr>
          <w:p w14:paraId="5C55A847" w14:textId="77777777" w:rsidR="002967A7" w:rsidRDefault="002967A7" w:rsidP="002967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</w:p>
          <w:p w14:paraId="207C8EC8" w14:textId="392BD378" w:rsidR="002967A7" w:rsidRDefault="0012145B" w:rsidP="002967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="00296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ference</w:t>
            </w:r>
          </w:p>
          <w:p w14:paraId="5D259CEF" w14:textId="540D9A81" w:rsidR="0012145B" w:rsidRPr="007F0A76" w:rsidRDefault="0012145B" w:rsidP="002967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6" w:type="dxa"/>
            <w:noWrap/>
            <w:hideMark/>
          </w:tcPr>
          <w:p w14:paraId="0702614F" w14:textId="77777777" w:rsidR="002967A7" w:rsidRPr="007F0A76" w:rsidRDefault="002967A7" w:rsidP="002967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28" w:type="dxa"/>
            <w:noWrap/>
            <w:hideMark/>
          </w:tcPr>
          <w:p w14:paraId="015BB712" w14:textId="77777777" w:rsidR="002967A7" w:rsidRDefault="002967A7" w:rsidP="002967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</w:p>
          <w:p w14:paraId="3422582B" w14:textId="4051761E" w:rsidR="002967A7" w:rsidRDefault="0012145B" w:rsidP="002967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="00296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ference</w:t>
            </w:r>
          </w:p>
          <w:p w14:paraId="368AD6D3" w14:textId="102D2F53" w:rsidR="0012145B" w:rsidRPr="007F0A76" w:rsidRDefault="0012145B" w:rsidP="002967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12145B">
              <w:rPr>
                <w:rFonts w:ascii="Arial" w:eastAsia="Times New Roman" w:hAnsi="Arial" w:cs="Arial"/>
                <w:sz w:val="20"/>
                <w:szCs w:val="20"/>
              </w:rPr>
              <w:t>s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1" w:type="dxa"/>
            <w:noWrap/>
            <w:hideMark/>
          </w:tcPr>
          <w:p w14:paraId="076039B8" w14:textId="77777777" w:rsidR="002967A7" w:rsidRPr="007F0A76" w:rsidRDefault="002967A7" w:rsidP="002967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2967A7" w:rsidRPr="007F0A76" w14:paraId="73A0F48F" w14:textId="77777777" w:rsidTr="00225EA2">
        <w:trPr>
          <w:trHeight w:val="289"/>
        </w:trPr>
        <w:tc>
          <w:tcPr>
            <w:tcW w:w="1415" w:type="dxa"/>
            <w:noWrap/>
            <w:hideMark/>
          </w:tcPr>
          <w:p w14:paraId="4E27F151" w14:textId="77777777" w:rsidR="002967A7" w:rsidRPr="007F0A76" w:rsidRDefault="002967A7" w:rsidP="002967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1217" w:type="dxa"/>
          </w:tcPr>
          <w:p w14:paraId="6D617E0D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39" w:type="dxa"/>
          </w:tcPr>
          <w:p w14:paraId="502D9974" w14:textId="1E51A281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</w:t>
            </w:r>
            <w:r w:rsidR="00866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.6)</w:t>
            </w:r>
          </w:p>
        </w:tc>
        <w:tc>
          <w:tcPr>
            <w:tcW w:w="1217" w:type="dxa"/>
          </w:tcPr>
          <w:p w14:paraId="0064E42A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39" w:type="dxa"/>
          </w:tcPr>
          <w:p w14:paraId="3991DDC0" w14:textId="3D9B9373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3</w:t>
            </w:r>
            <w:r w:rsidR="00866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.5)</w:t>
            </w:r>
          </w:p>
        </w:tc>
        <w:tc>
          <w:tcPr>
            <w:tcW w:w="1217" w:type="dxa"/>
          </w:tcPr>
          <w:p w14:paraId="2BF4D4F6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39" w:type="dxa"/>
          </w:tcPr>
          <w:p w14:paraId="6A9AAACB" w14:textId="71185090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</w:t>
            </w:r>
            <w:r w:rsidR="003A4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2.5)</w:t>
            </w:r>
          </w:p>
        </w:tc>
        <w:tc>
          <w:tcPr>
            <w:tcW w:w="1128" w:type="dxa"/>
            <w:noWrap/>
            <w:hideMark/>
          </w:tcPr>
          <w:p w14:paraId="4A972E3F" w14:textId="0B9413C5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</w:t>
            </w:r>
            <w:proofErr w:type="gramStart"/>
            <w:r w:rsidR="001214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F93F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1214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gramEnd"/>
            <w:r w:rsidR="001214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)</w:t>
            </w:r>
          </w:p>
        </w:tc>
        <w:tc>
          <w:tcPr>
            <w:tcW w:w="986" w:type="dxa"/>
            <w:noWrap/>
            <w:hideMark/>
          </w:tcPr>
          <w:p w14:paraId="24D6146F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128" w:type="dxa"/>
            <w:noWrap/>
            <w:hideMark/>
          </w:tcPr>
          <w:p w14:paraId="3BEF4770" w14:textId="77777777" w:rsidR="0082262A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  <w:r w:rsidR="008226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43DAAF3B" w14:textId="4AE7DBFD" w:rsidR="002967A7" w:rsidRPr="007F0A76" w:rsidRDefault="0082262A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0)</w:t>
            </w:r>
          </w:p>
        </w:tc>
        <w:tc>
          <w:tcPr>
            <w:tcW w:w="721" w:type="dxa"/>
            <w:noWrap/>
            <w:hideMark/>
          </w:tcPr>
          <w:p w14:paraId="37813A28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1</w:t>
            </w:r>
          </w:p>
        </w:tc>
      </w:tr>
      <w:tr w:rsidR="002967A7" w:rsidRPr="007F0A76" w14:paraId="7057C942" w14:textId="77777777" w:rsidTr="00225EA2">
        <w:trPr>
          <w:trHeight w:val="289"/>
        </w:trPr>
        <w:tc>
          <w:tcPr>
            <w:tcW w:w="1415" w:type="dxa"/>
            <w:noWrap/>
            <w:hideMark/>
          </w:tcPr>
          <w:p w14:paraId="00D2FE99" w14:textId="77777777" w:rsidR="002967A7" w:rsidRPr="007F0A76" w:rsidRDefault="002967A7" w:rsidP="002967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1217" w:type="dxa"/>
          </w:tcPr>
          <w:p w14:paraId="397DF5BF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39" w:type="dxa"/>
          </w:tcPr>
          <w:p w14:paraId="304962C7" w14:textId="613F4848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5</w:t>
            </w:r>
            <w:r w:rsidR="00866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.6)</w:t>
            </w:r>
          </w:p>
        </w:tc>
        <w:tc>
          <w:tcPr>
            <w:tcW w:w="1217" w:type="dxa"/>
          </w:tcPr>
          <w:p w14:paraId="0A5F28B0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39" w:type="dxa"/>
          </w:tcPr>
          <w:p w14:paraId="7FA8AAD8" w14:textId="2E3CB9B0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7</w:t>
            </w:r>
            <w:r w:rsidR="00866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.2)</w:t>
            </w:r>
          </w:p>
        </w:tc>
        <w:tc>
          <w:tcPr>
            <w:tcW w:w="1217" w:type="dxa"/>
          </w:tcPr>
          <w:p w14:paraId="04AF288B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39" w:type="dxa"/>
          </w:tcPr>
          <w:p w14:paraId="4EB30A94" w14:textId="2B2D05D1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</w:t>
            </w:r>
            <w:r w:rsidR="003A4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.6)</w:t>
            </w:r>
          </w:p>
        </w:tc>
        <w:tc>
          <w:tcPr>
            <w:tcW w:w="1128" w:type="dxa"/>
            <w:noWrap/>
            <w:hideMark/>
          </w:tcPr>
          <w:p w14:paraId="45A99E71" w14:textId="0D601E8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*</w:t>
            </w:r>
            <w:r w:rsidR="001214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.3)</w:t>
            </w:r>
          </w:p>
        </w:tc>
        <w:tc>
          <w:tcPr>
            <w:tcW w:w="986" w:type="dxa"/>
            <w:noWrap/>
            <w:hideMark/>
          </w:tcPr>
          <w:p w14:paraId="17302441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28" w:type="dxa"/>
            <w:noWrap/>
            <w:hideMark/>
          </w:tcPr>
          <w:p w14:paraId="068BD023" w14:textId="77777777" w:rsidR="002967A7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*</w:t>
            </w:r>
          </w:p>
          <w:p w14:paraId="2CEB84DE" w14:textId="78DC37C4" w:rsidR="0082262A" w:rsidRPr="007F0A76" w:rsidRDefault="0082262A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2)</w:t>
            </w:r>
          </w:p>
        </w:tc>
        <w:tc>
          <w:tcPr>
            <w:tcW w:w="721" w:type="dxa"/>
            <w:noWrap/>
            <w:hideMark/>
          </w:tcPr>
          <w:p w14:paraId="6254F56A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04</w:t>
            </w:r>
          </w:p>
        </w:tc>
      </w:tr>
      <w:tr w:rsidR="002967A7" w:rsidRPr="007F0A76" w14:paraId="167F4D08" w14:textId="77777777" w:rsidTr="00225EA2">
        <w:trPr>
          <w:trHeight w:val="289"/>
        </w:trPr>
        <w:tc>
          <w:tcPr>
            <w:tcW w:w="1415" w:type="dxa"/>
            <w:noWrap/>
            <w:hideMark/>
          </w:tcPr>
          <w:p w14:paraId="72D0DC70" w14:textId="77777777" w:rsidR="002967A7" w:rsidRPr="007F0A76" w:rsidRDefault="002967A7" w:rsidP="002967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1217" w:type="dxa"/>
          </w:tcPr>
          <w:p w14:paraId="51A5B171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39" w:type="dxa"/>
          </w:tcPr>
          <w:p w14:paraId="5C952686" w14:textId="5F8DD7EC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</w:t>
            </w:r>
            <w:r w:rsidR="00866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.3)</w:t>
            </w:r>
          </w:p>
        </w:tc>
        <w:tc>
          <w:tcPr>
            <w:tcW w:w="1217" w:type="dxa"/>
          </w:tcPr>
          <w:p w14:paraId="60F3C0CA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39" w:type="dxa"/>
          </w:tcPr>
          <w:p w14:paraId="0237E49F" w14:textId="5A078F5E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1</w:t>
            </w:r>
            <w:r w:rsidR="00866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.8)</w:t>
            </w:r>
          </w:p>
        </w:tc>
        <w:tc>
          <w:tcPr>
            <w:tcW w:w="1217" w:type="dxa"/>
          </w:tcPr>
          <w:p w14:paraId="354A5612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39" w:type="dxa"/>
          </w:tcPr>
          <w:p w14:paraId="7FD4ADC1" w14:textId="6762E370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3</w:t>
            </w:r>
            <w:r w:rsidR="003A4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.7)</w:t>
            </w:r>
          </w:p>
        </w:tc>
        <w:tc>
          <w:tcPr>
            <w:tcW w:w="1128" w:type="dxa"/>
            <w:noWrap/>
            <w:hideMark/>
          </w:tcPr>
          <w:p w14:paraId="1D1AC551" w14:textId="11970523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*</w:t>
            </w:r>
            <w:proofErr w:type="gramStart"/>
            <w:r w:rsidR="001214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(</w:t>
            </w:r>
            <w:proofErr w:type="gramEnd"/>
            <w:r w:rsidR="001214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)</w:t>
            </w:r>
          </w:p>
        </w:tc>
        <w:tc>
          <w:tcPr>
            <w:tcW w:w="986" w:type="dxa"/>
            <w:noWrap/>
            <w:hideMark/>
          </w:tcPr>
          <w:p w14:paraId="2710862D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128" w:type="dxa"/>
            <w:noWrap/>
            <w:hideMark/>
          </w:tcPr>
          <w:p w14:paraId="42B620A4" w14:textId="77777777" w:rsidR="002967A7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*</w:t>
            </w:r>
          </w:p>
          <w:p w14:paraId="3FF82658" w14:textId="62FCED99" w:rsidR="0082262A" w:rsidRPr="007F0A76" w:rsidRDefault="0082262A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3)</w:t>
            </w:r>
          </w:p>
        </w:tc>
        <w:tc>
          <w:tcPr>
            <w:tcW w:w="721" w:type="dxa"/>
            <w:noWrap/>
            <w:hideMark/>
          </w:tcPr>
          <w:p w14:paraId="2DE3C813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014</w:t>
            </w:r>
          </w:p>
        </w:tc>
      </w:tr>
      <w:tr w:rsidR="002967A7" w:rsidRPr="007F0A76" w14:paraId="1796335A" w14:textId="77777777" w:rsidTr="00225EA2">
        <w:trPr>
          <w:trHeight w:val="289"/>
        </w:trPr>
        <w:tc>
          <w:tcPr>
            <w:tcW w:w="1415" w:type="dxa"/>
            <w:noWrap/>
            <w:hideMark/>
          </w:tcPr>
          <w:p w14:paraId="2CBAF45D" w14:textId="77777777" w:rsidR="002967A7" w:rsidRPr="007F0A76" w:rsidRDefault="002967A7" w:rsidP="002967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ness</w:t>
            </w:r>
          </w:p>
        </w:tc>
        <w:tc>
          <w:tcPr>
            <w:tcW w:w="1217" w:type="dxa"/>
          </w:tcPr>
          <w:p w14:paraId="1B3D6011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39" w:type="dxa"/>
          </w:tcPr>
          <w:p w14:paraId="1C9B1C35" w14:textId="7AF15AD8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</w:t>
            </w:r>
            <w:r w:rsidR="001214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.7)</w:t>
            </w:r>
          </w:p>
        </w:tc>
        <w:tc>
          <w:tcPr>
            <w:tcW w:w="1217" w:type="dxa"/>
          </w:tcPr>
          <w:p w14:paraId="0595E14B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39" w:type="dxa"/>
          </w:tcPr>
          <w:p w14:paraId="61F0AB06" w14:textId="651DA101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3</w:t>
            </w:r>
            <w:r w:rsidR="001214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.6)</w:t>
            </w:r>
          </w:p>
        </w:tc>
        <w:tc>
          <w:tcPr>
            <w:tcW w:w="1217" w:type="dxa"/>
          </w:tcPr>
          <w:p w14:paraId="68DDE888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39" w:type="dxa"/>
          </w:tcPr>
          <w:p w14:paraId="242EA411" w14:textId="1BD67174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7</w:t>
            </w:r>
            <w:r w:rsidR="003A4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.8)</w:t>
            </w:r>
          </w:p>
        </w:tc>
        <w:tc>
          <w:tcPr>
            <w:tcW w:w="1128" w:type="dxa"/>
            <w:noWrap/>
            <w:hideMark/>
          </w:tcPr>
          <w:p w14:paraId="2C58E0EA" w14:textId="2FA9165D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*</w:t>
            </w:r>
            <w:r w:rsidR="001214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8)</w:t>
            </w:r>
          </w:p>
        </w:tc>
        <w:tc>
          <w:tcPr>
            <w:tcW w:w="986" w:type="dxa"/>
            <w:noWrap/>
            <w:hideMark/>
          </w:tcPr>
          <w:p w14:paraId="68B94872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28" w:type="dxa"/>
            <w:noWrap/>
            <w:hideMark/>
          </w:tcPr>
          <w:p w14:paraId="129922D5" w14:textId="77777777" w:rsidR="002967A7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  <w:p w14:paraId="271D3CA5" w14:textId="023FFCF0" w:rsidR="0082262A" w:rsidRPr="007F0A76" w:rsidRDefault="0082262A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3)</w:t>
            </w:r>
          </w:p>
        </w:tc>
        <w:tc>
          <w:tcPr>
            <w:tcW w:w="721" w:type="dxa"/>
            <w:noWrap/>
            <w:hideMark/>
          </w:tcPr>
          <w:p w14:paraId="27AC49C1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5</w:t>
            </w:r>
          </w:p>
        </w:tc>
      </w:tr>
      <w:tr w:rsidR="002967A7" w:rsidRPr="007F0A76" w14:paraId="2A84EA76" w14:textId="77777777" w:rsidTr="00225EA2">
        <w:trPr>
          <w:trHeight w:val="289"/>
        </w:trPr>
        <w:tc>
          <w:tcPr>
            <w:tcW w:w="1415" w:type="dxa"/>
            <w:noWrap/>
            <w:hideMark/>
          </w:tcPr>
          <w:p w14:paraId="783CCD0C" w14:textId="77777777" w:rsidR="002967A7" w:rsidRPr="007F0A76" w:rsidRDefault="002967A7" w:rsidP="002967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tom cluster (composite)</w:t>
            </w:r>
          </w:p>
        </w:tc>
        <w:tc>
          <w:tcPr>
            <w:tcW w:w="1217" w:type="dxa"/>
          </w:tcPr>
          <w:p w14:paraId="4F933EE4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9" w:type="dxa"/>
          </w:tcPr>
          <w:p w14:paraId="5EE0A2A5" w14:textId="0CD115C6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95</w:t>
            </w:r>
            <w:r w:rsidR="001214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6.1)</w:t>
            </w:r>
          </w:p>
        </w:tc>
        <w:tc>
          <w:tcPr>
            <w:tcW w:w="1217" w:type="dxa"/>
          </w:tcPr>
          <w:p w14:paraId="6ACC6A68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9" w:type="dxa"/>
          </w:tcPr>
          <w:p w14:paraId="3F1B0926" w14:textId="38528DDF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94</w:t>
            </w:r>
            <w:r w:rsidR="001214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6.6)</w:t>
            </w:r>
          </w:p>
        </w:tc>
        <w:tc>
          <w:tcPr>
            <w:tcW w:w="1217" w:type="dxa"/>
          </w:tcPr>
          <w:p w14:paraId="0B3AC9E7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9" w:type="dxa"/>
          </w:tcPr>
          <w:p w14:paraId="69606740" w14:textId="359391E8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27</w:t>
            </w:r>
            <w:r w:rsidR="003A4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A930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</w:t>
            </w:r>
            <w:r w:rsidR="003A4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8" w:type="dxa"/>
            <w:noWrap/>
            <w:hideMark/>
          </w:tcPr>
          <w:p w14:paraId="3265F544" w14:textId="331FB4E5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4*</w:t>
            </w:r>
            <w:r w:rsidR="001214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5.8)</w:t>
            </w:r>
          </w:p>
        </w:tc>
        <w:tc>
          <w:tcPr>
            <w:tcW w:w="986" w:type="dxa"/>
            <w:noWrap/>
            <w:hideMark/>
          </w:tcPr>
          <w:p w14:paraId="0C7F0494" w14:textId="77777777" w:rsidR="002967A7" w:rsidRPr="007F0A76" w:rsidRDefault="002967A7" w:rsidP="002967A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00008</w:t>
            </w:r>
          </w:p>
        </w:tc>
        <w:tc>
          <w:tcPr>
            <w:tcW w:w="1128" w:type="dxa"/>
            <w:noWrap/>
            <w:hideMark/>
          </w:tcPr>
          <w:p w14:paraId="37C0E74F" w14:textId="77777777" w:rsidR="002967A7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*</w:t>
            </w:r>
          </w:p>
          <w:p w14:paraId="7FDF5131" w14:textId="51BC6173" w:rsidR="0082262A" w:rsidRPr="007F0A76" w:rsidRDefault="0082262A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7)</w:t>
            </w:r>
          </w:p>
        </w:tc>
        <w:tc>
          <w:tcPr>
            <w:tcW w:w="721" w:type="dxa"/>
            <w:noWrap/>
            <w:hideMark/>
          </w:tcPr>
          <w:p w14:paraId="353AC42E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018</w:t>
            </w:r>
          </w:p>
        </w:tc>
      </w:tr>
      <w:tr w:rsidR="002967A7" w:rsidRPr="007F0A76" w14:paraId="71EE6B77" w14:textId="77777777" w:rsidTr="00225EA2">
        <w:trPr>
          <w:trHeight w:val="289"/>
        </w:trPr>
        <w:tc>
          <w:tcPr>
            <w:tcW w:w="1415" w:type="dxa"/>
            <w:noWrap/>
          </w:tcPr>
          <w:p w14:paraId="48236ADD" w14:textId="77777777" w:rsidR="002967A7" w:rsidRPr="007F0A76" w:rsidRDefault="002967A7" w:rsidP="002967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tom cluster (mean)</w:t>
            </w:r>
          </w:p>
        </w:tc>
        <w:tc>
          <w:tcPr>
            <w:tcW w:w="1217" w:type="dxa"/>
          </w:tcPr>
          <w:p w14:paraId="11C76A64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9" w:type="dxa"/>
          </w:tcPr>
          <w:p w14:paraId="2A494A75" w14:textId="5DF43D3C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</w:t>
            </w:r>
            <w:r w:rsidR="001214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5)</w:t>
            </w:r>
          </w:p>
        </w:tc>
        <w:tc>
          <w:tcPr>
            <w:tcW w:w="1217" w:type="dxa"/>
          </w:tcPr>
          <w:p w14:paraId="58BA32F5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9" w:type="dxa"/>
          </w:tcPr>
          <w:p w14:paraId="7A41D3A4" w14:textId="1816F546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  <w:r w:rsidR="001214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7)</w:t>
            </w:r>
          </w:p>
        </w:tc>
        <w:tc>
          <w:tcPr>
            <w:tcW w:w="1217" w:type="dxa"/>
          </w:tcPr>
          <w:p w14:paraId="4A613755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9" w:type="dxa"/>
          </w:tcPr>
          <w:p w14:paraId="0E94A25B" w14:textId="68CCCE8E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A930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</w:t>
            </w:r>
            <w:r w:rsidR="003A4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A930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)</w:t>
            </w:r>
          </w:p>
        </w:tc>
        <w:tc>
          <w:tcPr>
            <w:tcW w:w="1128" w:type="dxa"/>
            <w:noWrap/>
          </w:tcPr>
          <w:p w14:paraId="772534CD" w14:textId="0F6C0549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*</w:t>
            </w:r>
            <w:r w:rsidR="001214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5)</w:t>
            </w:r>
          </w:p>
        </w:tc>
        <w:tc>
          <w:tcPr>
            <w:tcW w:w="986" w:type="dxa"/>
            <w:noWrap/>
          </w:tcPr>
          <w:p w14:paraId="6967A211" w14:textId="77777777" w:rsidR="002967A7" w:rsidRPr="007F0A76" w:rsidRDefault="002967A7" w:rsidP="002967A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128" w:type="dxa"/>
            <w:noWrap/>
          </w:tcPr>
          <w:p w14:paraId="0BACA976" w14:textId="77777777" w:rsidR="002967A7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*</w:t>
            </w:r>
          </w:p>
          <w:p w14:paraId="47C16148" w14:textId="52732D0E" w:rsidR="0082262A" w:rsidRPr="007F0A76" w:rsidRDefault="0082262A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7E3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)</w:t>
            </w:r>
          </w:p>
        </w:tc>
        <w:tc>
          <w:tcPr>
            <w:tcW w:w="721" w:type="dxa"/>
            <w:noWrap/>
          </w:tcPr>
          <w:p w14:paraId="60BDF1B4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018</w:t>
            </w:r>
          </w:p>
        </w:tc>
      </w:tr>
      <w:tr w:rsidR="002967A7" w:rsidRPr="007F0A76" w14:paraId="7347DAC9" w14:textId="77777777" w:rsidTr="00225EA2">
        <w:trPr>
          <w:trHeight w:val="289"/>
        </w:trPr>
        <w:tc>
          <w:tcPr>
            <w:tcW w:w="1415" w:type="dxa"/>
            <w:noWrap/>
            <w:hideMark/>
          </w:tcPr>
          <w:p w14:paraId="629DB5B4" w14:textId="77777777" w:rsidR="002967A7" w:rsidRPr="007F0A76" w:rsidRDefault="002967A7" w:rsidP="002967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1217" w:type="dxa"/>
          </w:tcPr>
          <w:p w14:paraId="5750B5CC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39" w:type="dxa"/>
          </w:tcPr>
          <w:p w14:paraId="4E5B332B" w14:textId="10FDE055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  <w:r w:rsidR="001214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.0)</w:t>
            </w:r>
          </w:p>
        </w:tc>
        <w:tc>
          <w:tcPr>
            <w:tcW w:w="1217" w:type="dxa"/>
          </w:tcPr>
          <w:p w14:paraId="1BC6CD38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9" w:type="dxa"/>
          </w:tcPr>
          <w:p w14:paraId="34BB9398" w14:textId="5A347C00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  <w:r w:rsidR="001214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5)</w:t>
            </w:r>
          </w:p>
        </w:tc>
        <w:tc>
          <w:tcPr>
            <w:tcW w:w="1217" w:type="dxa"/>
          </w:tcPr>
          <w:p w14:paraId="1B19F52E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</w:tcPr>
          <w:p w14:paraId="4DDF99B6" w14:textId="0124FABC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  <w:r w:rsidR="00A930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1)</w:t>
            </w:r>
          </w:p>
        </w:tc>
        <w:tc>
          <w:tcPr>
            <w:tcW w:w="1128" w:type="dxa"/>
            <w:noWrap/>
            <w:hideMark/>
          </w:tcPr>
          <w:p w14:paraId="1618B735" w14:textId="17D24665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  <w:proofErr w:type="gramStart"/>
            <w:r w:rsidR="001214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3C6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1214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gramEnd"/>
            <w:r w:rsidR="001214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)</w:t>
            </w:r>
          </w:p>
        </w:tc>
        <w:tc>
          <w:tcPr>
            <w:tcW w:w="986" w:type="dxa"/>
            <w:noWrap/>
            <w:hideMark/>
          </w:tcPr>
          <w:p w14:paraId="4D3928CC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128" w:type="dxa"/>
            <w:noWrap/>
            <w:hideMark/>
          </w:tcPr>
          <w:p w14:paraId="7F907080" w14:textId="77777777" w:rsidR="002967A7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  <w:p w14:paraId="24DEEAF6" w14:textId="396567E5" w:rsidR="007E39D4" w:rsidRPr="007F0A76" w:rsidRDefault="007E39D4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9)</w:t>
            </w:r>
          </w:p>
        </w:tc>
        <w:tc>
          <w:tcPr>
            <w:tcW w:w="721" w:type="dxa"/>
            <w:noWrap/>
            <w:hideMark/>
          </w:tcPr>
          <w:p w14:paraId="16E89279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4</w:t>
            </w:r>
          </w:p>
        </w:tc>
      </w:tr>
      <w:tr w:rsidR="002967A7" w:rsidRPr="007F0A76" w14:paraId="02104B7F" w14:textId="77777777" w:rsidTr="00225EA2">
        <w:trPr>
          <w:trHeight w:val="289"/>
        </w:trPr>
        <w:tc>
          <w:tcPr>
            <w:tcW w:w="1415" w:type="dxa"/>
            <w:noWrap/>
            <w:hideMark/>
          </w:tcPr>
          <w:p w14:paraId="26A13F04" w14:textId="77777777" w:rsidR="002967A7" w:rsidRPr="007F0A76" w:rsidRDefault="002967A7" w:rsidP="002967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217" w:type="dxa"/>
          </w:tcPr>
          <w:p w14:paraId="12FB48CF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39" w:type="dxa"/>
          </w:tcPr>
          <w:p w14:paraId="4D24E432" w14:textId="61DAF13C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</w:t>
            </w:r>
            <w:r w:rsidR="003C6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.9)</w:t>
            </w:r>
          </w:p>
        </w:tc>
        <w:tc>
          <w:tcPr>
            <w:tcW w:w="1217" w:type="dxa"/>
          </w:tcPr>
          <w:p w14:paraId="1B533872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39" w:type="dxa"/>
          </w:tcPr>
          <w:p w14:paraId="62A91E91" w14:textId="18D68E7B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1</w:t>
            </w:r>
            <w:r w:rsidR="003C6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.1)</w:t>
            </w:r>
          </w:p>
        </w:tc>
        <w:tc>
          <w:tcPr>
            <w:tcW w:w="1217" w:type="dxa"/>
          </w:tcPr>
          <w:p w14:paraId="0D068083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39" w:type="dxa"/>
          </w:tcPr>
          <w:p w14:paraId="4D7CE147" w14:textId="209D3E1A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7</w:t>
            </w:r>
            <w:r w:rsidR="00A930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9)</w:t>
            </w:r>
          </w:p>
        </w:tc>
        <w:tc>
          <w:tcPr>
            <w:tcW w:w="1128" w:type="dxa"/>
            <w:noWrap/>
            <w:hideMark/>
          </w:tcPr>
          <w:p w14:paraId="4ADB49C4" w14:textId="3D74C39E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4*</w:t>
            </w:r>
            <w:r w:rsidR="003C6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.3)</w:t>
            </w:r>
          </w:p>
        </w:tc>
        <w:tc>
          <w:tcPr>
            <w:tcW w:w="986" w:type="dxa"/>
            <w:noWrap/>
            <w:hideMark/>
          </w:tcPr>
          <w:p w14:paraId="59A9D066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128" w:type="dxa"/>
            <w:noWrap/>
            <w:hideMark/>
          </w:tcPr>
          <w:p w14:paraId="3F89A19E" w14:textId="77777777" w:rsidR="002967A7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*</w:t>
            </w:r>
          </w:p>
          <w:p w14:paraId="62ACBDFB" w14:textId="72BCF7F2" w:rsidR="007E39D4" w:rsidRPr="007F0A76" w:rsidRDefault="007E39D4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0)</w:t>
            </w:r>
          </w:p>
        </w:tc>
        <w:tc>
          <w:tcPr>
            <w:tcW w:w="721" w:type="dxa"/>
            <w:noWrap/>
            <w:hideMark/>
          </w:tcPr>
          <w:p w14:paraId="180139BA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011</w:t>
            </w:r>
          </w:p>
        </w:tc>
      </w:tr>
      <w:tr w:rsidR="002967A7" w:rsidRPr="007F0A76" w14:paraId="6E7B1000" w14:textId="77777777" w:rsidTr="00225EA2">
        <w:trPr>
          <w:trHeight w:val="289"/>
        </w:trPr>
        <w:tc>
          <w:tcPr>
            <w:tcW w:w="1415" w:type="dxa"/>
            <w:noWrap/>
            <w:hideMark/>
          </w:tcPr>
          <w:p w14:paraId="462D0015" w14:textId="77777777" w:rsidR="002967A7" w:rsidRPr="007F0A76" w:rsidRDefault="002967A7" w:rsidP="002967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217" w:type="dxa"/>
          </w:tcPr>
          <w:p w14:paraId="47690145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39" w:type="dxa"/>
          </w:tcPr>
          <w:p w14:paraId="2262842B" w14:textId="137F7AEE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5</w:t>
            </w:r>
            <w:r w:rsidR="003C6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.8)</w:t>
            </w:r>
          </w:p>
        </w:tc>
        <w:tc>
          <w:tcPr>
            <w:tcW w:w="1217" w:type="dxa"/>
          </w:tcPr>
          <w:p w14:paraId="38751FC4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39" w:type="dxa"/>
          </w:tcPr>
          <w:p w14:paraId="00507A40" w14:textId="68DF6FA6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9</w:t>
            </w:r>
            <w:r w:rsidR="003C6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.2)</w:t>
            </w:r>
          </w:p>
        </w:tc>
        <w:tc>
          <w:tcPr>
            <w:tcW w:w="1217" w:type="dxa"/>
          </w:tcPr>
          <w:p w14:paraId="2A6E86C6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39" w:type="dxa"/>
          </w:tcPr>
          <w:p w14:paraId="6D352322" w14:textId="3B5EC2B0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</w:t>
            </w:r>
            <w:r w:rsidR="00A930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8)</w:t>
            </w:r>
          </w:p>
        </w:tc>
        <w:tc>
          <w:tcPr>
            <w:tcW w:w="1128" w:type="dxa"/>
            <w:noWrap/>
            <w:hideMark/>
          </w:tcPr>
          <w:p w14:paraId="2A91C956" w14:textId="6376F326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</w:t>
            </w:r>
            <w:proofErr w:type="gramStart"/>
            <w:r w:rsidR="003C6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(</w:t>
            </w:r>
            <w:proofErr w:type="gramEnd"/>
            <w:r w:rsidR="003C6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)</w:t>
            </w:r>
          </w:p>
        </w:tc>
        <w:tc>
          <w:tcPr>
            <w:tcW w:w="986" w:type="dxa"/>
            <w:noWrap/>
            <w:hideMark/>
          </w:tcPr>
          <w:p w14:paraId="35E5B6FE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128" w:type="dxa"/>
            <w:noWrap/>
            <w:hideMark/>
          </w:tcPr>
          <w:p w14:paraId="2B9A4CBC" w14:textId="77777777" w:rsidR="002967A7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*</w:t>
            </w:r>
          </w:p>
          <w:p w14:paraId="48AA0471" w14:textId="62F6F71D" w:rsidR="007E39D4" w:rsidRPr="007F0A76" w:rsidRDefault="007E39D4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8)</w:t>
            </w:r>
          </w:p>
        </w:tc>
        <w:tc>
          <w:tcPr>
            <w:tcW w:w="721" w:type="dxa"/>
            <w:noWrap/>
            <w:hideMark/>
          </w:tcPr>
          <w:p w14:paraId="3D79388B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047</w:t>
            </w:r>
          </w:p>
        </w:tc>
      </w:tr>
      <w:tr w:rsidR="002967A7" w:rsidRPr="007F0A76" w14:paraId="745E64E5" w14:textId="77777777" w:rsidTr="00225EA2">
        <w:trPr>
          <w:trHeight w:val="289"/>
        </w:trPr>
        <w:tc>
          <w:tcPr>
            <w:tcW w:w="1415" w:type="dxa"/>
            <w:noWrap/>
            <w:hideMark/>
          </w:tcPr>
          <w:p w14:paraId="0221B23C" w14:textId="77777777" w:rsidR="002967A7" w:rsidRPr="007F0A76" w:rsidRDefault="002967A7" w:rsidP="002967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owsiness</w:t>
            </w:r>
          </w:p>
        </w:tc>
        <w:tc>
          <w:tcPr>
            <w:tcW w:w="1217" w:type="dxa"/>
          </w:tcPr>
          <w:p w14:paraId="61BF605E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39" w:type="dxa"/>
          </w:tcPr>
          <w:p w14:paraId="05E0D550" w14:textId="607C5300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  <w:r w:rsidR="003C6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.0)</w:t>
            </w:r>
          </w:p>
        </w:tc>
        <w:tc>
          <w:tcPr>
            <w:tcW w:w="1217" w:type="dxa"/>
          </w:tcPr>
          <w:p w14:paraId="1D641C68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39" w:type="dxa"/>
          </w:tcPr>
          <w:p w14:paraId="24A27A0E" w14:textId="19D1BC88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3C6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.1)</w:t>
            </w:r>
          </w:p>
        </w:tc>
        <w:tc>
          <w:tcPr>
            <w:tcW w:w="1217" w:type="dxa"/>
          </w:tcPr>
          <w:p w14:paraId="08312E60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39" w:type="dxa"/>
          </w:tcPr>
          <w:p w14:paraId="61CCD0B2" w14:textId="3A19FFCF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</w:t>
            </w:r>
            <w:r w:rsidR="00A930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.1)</w:t>
            </w:r>
          </w:p>
        </w:tc>
        <w:tc>
          <w:tcPr>
            <w:tcW w:w="1128" w:type="dxa"/>
            <w:noWrap/>
            <w:hideMark/>
          </w:tcPr>
          <w:p w14:paraId="31B8141A" w14:textId="77777777" w:rsidR="002967A7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  <w:p w14:paraId="096F22DF" w14:textId="79C60CC2" w:rsidR="003C6878" w:rsidRPr="007F0A76" w:rsidRDefault="003C6878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2)</w:t>
            </w:r>
          </w:p>
        </w:tc>
        <w:tc>
          <w:tcPr>
            <w:tcW w:w="986" w:type="dxa"/>
            <w:noWrap/>
            <w:hideMark/>
          </w:tcPr>
          <w:p w14:paraId="07996F33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1128" w:type="dxa"/>
            <w:noWrap/>
            <w:hideMark/>
          </w:tcPr>
          <w:p w14:paraId="54840E6F" w14:textId="77777777" w:rsidR="002967A7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  <w:p w14:paraId="244BB51F" w14:textId="695881FE" w:rsidR="007E39D4" w:rsidRPr="007F0A76" w:rsidRDefault="007E39D4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721" w:type="dxa"/>
            <w:noWrap/>
            <w:hideMark/>
          </w:tcPr>
          <w:p w14:paraId="07702594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5</w:t>
            </w:r>
          </w:p>
        </w:tc>
      </w:tr>
      <w:tr w:rsidR="002967A7" w:rsidRPr="007F0A76" w14:paraId="773E7A4A" w14:textId="77777777" w:rsidTr="00225EA2">
        <w:trPr>
          <w:trHeight w:val="289"/>
        </w:trPr>
        <w:tc>
          <w:tcPr>
            <w:tcW w:w="1415" w:type="dxa"/>
            <w:noWrap/>
            <w:hideMark/>
          </w:tcPr>
          <w:p w14:paraId="6451A5FE" w14:textId="77777777" w:rsidR="002967A7" w:rsidRPr="007F0A76" w:rsidRDefault="002967A7" w:rsidP="002967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petite</w:t>
            </w:r>
          </w:p>
        </w:tc>
        <w:tc>
          <w:tcPr>
            <w:tcW w:w="1217" w:type="dxa"/>
          </w:tcPr>
          <w:p w14:paraId="2B59E468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39" w:type="dxa"/>
          </w:tcPr>
          <w:p w14:paraId="329C292C" w14:textId="7DD631D3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  <w:r w:rsidR="003C6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.8)</w:t>
            </w:r>
          </w:p>
        </w:tc>
        <w:tc>
          <w:tcPr>
            <w:tcW w:w="1217" w:type="dxa"/>
          </w:tcPr>
          <w:p w14:paraId="2BE44A16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39" w:type="dxa"/>
          </w:tcPr>
          <w:p w14:paraId="6FFB044F" w14:textId="4F828B71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4</w:t>
            </w:r>
            <w:r w:rsidR="003C6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.8)</w:t>
            </w:r>
          </w:p>
        </w:tc>
        <w:tc>
          <w:tcPr>
            <w:tcW w:w="1217" w:type="dxa"/>
          </w:tcPr>
          <w:p w14:paraId="0BE12E22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39" w:type="dxa"/>
          </w:tcPr>
          <w:p w14:paraId="58B38353" w14:textId="49FBFF43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3</w:t>
            </w:r>
            <w:r w:rsidR="00A930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.0)</w:t>
            </w:r>
          </w:p>
        </w:tc>
        <w:tc>
          <w:tcPr>
            <w:tcW w:w="1128" w:type="dxa"/>
            <w:noWrap/>
            <w:hideMark/>
          </w:tcPr>
          <w:p w14:paraId="4304F45B" w14:textId="77777777" w:rsidR="002967A7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  <w:p w14:paraId="79C1F119" w14:textId="4687DB84" w:rsidR="003C6878" w:rsidRPr="007F0A76" w:rsidRDefault="003C6878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4)</w:t>
            </w:r>
          </w:p>
        </w:tc>
        <w:tc>
          <w:tcPr>
            <w:tcW w:w="986" w:type="dxa"/>
            <w:noWrap/>
            <w:hideMark/>
          </w:tcPr>
          <w:p w14:paraId="204B4624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1128" w:type="dxa"/>
            <w:noWrap/>
            <w:hideMark/>
          </w:tcPr>
          <w:p w14:paraId="5D111B23" w14:textId="77777777" w:rsidR="002967A7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3</w:t>
            </w:r>
          </w:p>
          <w:p w14:paraId="02CEA8E0" w14:textId="30D45931" w:rsidR="007E39D4" w:rsidRPr="007F0A76" w:rsidRDefault="007E39D4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9)</w:t>
            </w:r>
          </w:p>
        </w:tc>
        <w:tc>
          <w:tcPr>
            <w:tcW w:w="721" w:type="dxa"/>
            <w:noWrap/>
            <w:hideMark/>
          </w:tcPr>
          <w:p w14:paraId="4D314C07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5</w:t>
            </w:r>
          </w:p>
        </w:tc>
      </w:tr>
      <w:tr w:rsidR="002967A7" w:rsidRPr="007F0A76" w14:paraId="3C61A319" w14:textId="77777777" w:rsidTr="00225EA2">
        <w:trPr>
          <w:trHeight w:val="289"/>
        </w:trPr>
        <w:tc>
          <w:tcPr>
            <w:tcW w:w="1415" w:type="dxa"/>
            <w:noWrap/>
            <w:hideMark/>
          </w:tcPr>
          <w:p w14:paraId="32E6603F" w14:textId="77777777" w:rsidR="002967A7" w:rsidRPr="007F0A76" w:rsidRDefault="002967A7" w:rsidP="002967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ort breath</w:t>
            </w:r>
          </w:p>
        </w:tc>
        <w:tc>
          <w:tcPr>
            <w:tcW w:w="1217" w:type="dxa"/>
          </w:tcPr>
          <w:p w14:paraId="4B071200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39" w:type="dxa"/>
          </w:tcPr>
          <w:p w14:paraId="694A5DEB" w14:textId="02047412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  <w:r w:rsidR="003C6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.3)</w:t>
            </w:r>
          </w:p>
        </w:tc>
        <w:tc>
          <w:tcPr>
            <w:tcW w:w="1217" w:type="dxa"/>
          </w:tcPr>
          <w:p w14:paraId="6501EAFE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39" w:type="dxa"/>
          </w:tcPr>
          <w:p w14:paraId="15A0FE53" w14:textId="02B31C2D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  <w:r w:rsidR="003C6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9)</w:t>
            </w:r>
          </w:p>
        </w:tc>
        <w:tc>
          <w:tcPr>
            <w:tcW w:w="1217" w:type="dxa"/>
          </w:tcPr>
          <w:p w14:paraId="5C4966C8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39" w:type="dxa"/>
          </w:tcPr>
          <w:p w14:paraId="06F8DC14" w14:textId="42DCE7D2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  <w:r w:rsidR="00A930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9)</w:t>
            </w:r>
          </w:p>
        </w:tc>
        <w:tc>
          <w:tcPr>
            <w:tcW w:w="1128" w:type="dxa"/>
            <w:noWrap/>
            <w:hideMark/>
          </w:tcPr>
          <w:p w14:paraId="6453018D" w14:textId="77777777" w:rsidR="002967A7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  <w:p w14:paraId="141FA171" w14:textId="7FBDD49D" w:rsidR="003C6878" w:rsidRPr="007F0A76" w:rsidRDefault="003C6878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8)</w:t>
            </w:r>
          </w:p>
        </w:tc>
        <w:tc>
          <w:tcPr>
            <w:tcW w:w="986" w:type="dxa"/>
            <w:noWrap/>
            <w:hideMark/>
          </w:tcPr>
          <w:p w14:paraId="1C812C0B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1128" w:type="dxa"/>
            <w:noWrap/>
            <w:hideMark/>
          </w:tcPr>
          <w:p w14:paraId="7258A875" w14:textId="77777777" w:rsidR="002967A7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  <w:p w14:paraId="22835A1F" w14:textId="6638A522" w:rsidR="007E39D4" w:rsidRPr="007F0A76" w:rsidRDefault="007E39D4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721" w:type="dxa"/>
            <w:noWrap/>
            <w:hideMark/>
          </w:tcPr>
          <w:p w14:paraId="24250C9D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3</w:t>
            </w:r>
          </w:p>
        </w:tc>
      </w:tr>
      <w:tr w:rsidR="002967A7" w:rsidRPr="007F0A76" w14:paraId="2B90C1FC" w14:textId="77777777" w:rsidTr="00225EA2">
        <w:trPr>
          <w:trHeight w:val="289"/>
        </w:trPr>
        <w:tc>
          <w:tcPr>
            <w:tcW w:w="1415" w:type="dxa"/>
            <w:noWrap/>
            <w:hideMark/>
          </w:tcPr>
          <w:p w14:paraId="08BADB8A" w14:textId="77777777" w:rsidR="002967A7" w:rsidRPr="007F0A76" w:rsidRDefault="002967A7" w:rsidP="002967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llbeing</w:t>
            </w:r>
          </w:p>
        </w:tc>
        <w:tc>
          <w:tcPr>
            <w:tcW w:w="1217" w:type="dxa"/>
          </w:tcPr>
          <w:p w14:paraId="0384EE5D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39" w:type="dxa"/>
          </w:tcPr>
          <w:p w14:paraId="1DB9263A" w14:textId="17C98B4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5</w:t>
            </w:r>
            <w:r w:rsidR="003C6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5)</w:t>
            </w:r>
          </w:p>
        </w:tc>
        <w:tc>
          <w:tcPr>
            <w:tcW w:w="1217" w:type="dxa"/>
          </w:tcPr>
          <w:p w14:paraId="62FC3AA3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39" w:type="dxa"/>
          </w:tcPr>
          <w:p w14:paraId="01626891" w14:textId="347ABB83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1</w:t>
            </w:r>
            <w:r w:rsidR="003C6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.6)</w:t>
            </w:r>
          </w:p>
        </w:tc>
        <w:tc>
          <w:tcPr>
            <w:tcW w:w="1217" w:type="dxa"/>
          </w:tcPr>
          <w:p w14:paraId="375244FD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39" w:type="dxa"/>
          </w:tcPr>
          <w:p w14:paraId="6A2D6E3B" w14:textId="6B2B633A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3</w:t>
            </w:r>
            <w:r w:rsidR="00A930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8)</w:t>
            </w:r>
          </w:p>
        </w:tc>
        <w:tc>
          <w:tcPr>
            <w:tcW w:w="1128" w:type="dxa"/>
            <w:noWrap/>
            <w:hideMark/>
          </w:tcPr>
          <w:p w14:paraId="7B0A2E87" w14:textId="77777777" w:rsidR="003C6878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  <w:r w:rsidR="003C6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6BEACE4F" w14:textId="775E6308" w:rsidR="002967A7" w:rsidRPr="007F0A76" w:rsidRDefault="003C6878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5)</w:t>
            </w:r>
          </w:p>
        </w:tc>
        <w:tc>
          <w:tcPr>
            <w:tcW w:w="986" w:type="dxa"/>
            <w:noWrap/>
            <w:hideMark/>
          </w:tcPr>
          <w:p w14:paraId="29F996B9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1128" w:type="dxa"/>
            <w:noWrap/>
            <w:hideMark/>
          </w:tcPr>
          <w:p w14:paraId="4A0EDDA1" w14:textId="77777777" w:rsidR="002967A7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3</w:t>
            </w:r>
          </w:p>
          <w:p w14:paraId="671811F1" w14:textId="762DF600" w:rsidR="007E39D4" w:rsidRPr="007F0A76" w:rsidRDefault="007E39D4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9)</w:t>
            </w:r>
          </w:p>
        </w:tc>
        <w:tc>
          <w:tcPr>
            <w:tcW w:w="721" w:type="dxa"/>
            <w:noWrap/>
            <w:hideMark/>
          </w:tcPr>
          <w:p w14:paraId="2175497B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5</w:t>
            </w:r>
          </w:p>
        </w:tc>
      </w:tr>
      <w:tr w:rsidR="002967A7" w:rsidRPr="007F0A76" w14:paraId="25063B6A" w14:textId="77777777" w:rsidTr="00225EA2">
        <w:trPr>
          <w:trHeight w:val="289"/>
        </w:trPr>
        <w:tc>
          <w:tcPr>
            <w:tcW w:w="1415" w:type="dxa"/>
            <w:noWrap/>
            <w:hideMark/>
          </w:tcPr>
          <w:p w14:paraId="6B6EB344" w14:textId="77777777" w:rsidR="002967A7" w:rsidRPr="007F0A76" w:rsidRDefault="002967A7" w:rsidP="002967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217" w:type="dxa"/>
          </w:tcPr>
          <w:p w14:paraId="10E025ED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39" w:type="dxa"/>
          </w:tcPr>
          <w:p w14:paraId="021BB012" w14:textId="558CC751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</w:t>
            </w:r>
            <w:r w:rsidR="003C6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.4)</w:t>
            </w:r>
          </w:p>
        </w:tc>
        <w:tc>
          <w:tcPr>
            <w:tcW w:w="1217" w:type="dxa"/>
          </w:tcPr>
          <w:p w14:paraId="7B3E5423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39" w:type="dxa"/>
          </w:tcPr>
          <w:p w14:paraId="212ECC5D" w14:textId="01DB84C1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9</w:t>
            </w:r>
            <w:r w:rsidR="003C6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.4)</w:t>
            </w:r>
          </w:p>
        </w:tc>
        <w:tc>
          <w:tcPr>
            <w:tcW w:w="1217" w:type="dxa"/>
          </w:tcPr>
          <w:p w14:paraId="1B62C9C1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39" w:type="dxa"/>
          </w:tcPr>
          <w:p w14:paraId="37E2ACE8" w14:textId="5730CE5D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3</w:t>
            </w:r>
            <w:r w:rsidR="00A930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.4)</w:t>
            </w:r>
          </w:p>
        </w:tc>
        <w:tc>
          <w:tcPr>
            <w:tcW w:w="1128" w:type="dxa"/>
            <w:noWrap/>
            <w:hideMark/>
          </w:tcPr>
          <w:p w14:paraId="1C08419D" w14:textId="77777777" w:rsidR="002967A7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  <w:p w14:paraId="0E10182D" w14:textId="57F07784" w:rsidR="003C6878" w:rsidRPr="007F0A76" w:rsidRDefault="003C6878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2)</w:t>
            </w:r>
          </w:p>
        </w:tc>
        <w:tc>
          <w:tcPr>
            <w:tcW w:w="986" w:type="dxa"/>
            <w:noWrap/>
            <w:hideMark/>
          </w:tcPr>
          <w:p w14:paraId="1A7C2C4C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1128" w:type="dxa"/>
            <w:noWrap/>
            <w:hideMark/>
          </w:tcPr>
          <w:p w14:paraId="1CE6E0A5" w14:textId="77777777" w:rsidR="002967A7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3</w:t>
            </w:r>
          </w:p>
          <w:p w14:paraId="28BC310F" w14:textId="415C8AF0" w:rsidR="007E39D4" w:rsidRPr="007F0A76" w:rsidRDefault="007E39D4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721" w:type="dxa"/>
            <w:noWrap/>
            <w:hideMark/>
          </w:tcPr>
          <w:p w14:paraId="56B2D0EF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1</w:t>
            </w:r>
          </w:p>
        </w:tc>
      </w:tr>
      <w:tr w:rsidR="002967A7" w:rsidRPr="007F0A76" w14:paraId="3EDAF991" w14:textId="77777777" w:rsidTr="00225EA2">
        <w:trPr>
          <w:trHeight w:val="289"/>
        </w:trPr>
        <w:tc>
          <w:tcPr>
            <w:tcW w:w="1415" w:type="dxa"/>
            <w:noWrap/>
            <w:hideMark/>
          </w:tcPr>
          <w:p w14:paraId="7B221C22" w14:textId="77777777" w:rsidR="002967A7" w:rsidRPr="007F0A76" w:rsidRDefault="002967A7" w:rsidP="002967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ritual</w:t>
            </w:r>
          </w:p>
        </w:tc>
        <w:tc>
          <w:tcPr>
            <w:tcW w:w="1217" w:type="dxa"/>
          </w:tcPr>
          <w:p w14:paraId="669E4141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39" w:type="dxa"/>
          </w:tcPr>
          <w:p w14:paraId="603A5305" w14:textId="75EBC203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  <w:r w:rsidR="003C6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.7)</w:t>
            </w:r>
          </w:p>
        </w:tc>
        <w:tc>
          <w:tcPr>
            <w:tcW w:w="1217" w:type="dxa"/>
          </w:tcPr>
          <w:p w14:paraId="388FE30C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39" w:type="dxa"/>
          </w:tcPr>
          <w:p w14:paraId="03062359" w14:textId="13EC0DBC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2</w:t>
            </w:r>
            <w:r w:rsidR="003C6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.1)</w:t>
            </w:r>
          </w:p>
        </w:tc>
        <w:tc>
          <w:tcPr>
            <w:tcW w:w="1217" w:type="dxa"/>
          </w:tcPr>
          <w:p w14:paraId="1D86B499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9" w:type="dxa"/>
          </w:tcPr>
          <w:p w14:paraId="53CB0BF4" w14:textId="72B5E4D1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</w:t>
            </w:r>
            <w:r w:rsidR="00A930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.0)</w:t>
            </w:r>
          </w:p>
        </w:tc>
        <w:tc>
          <w:tcPr>
            <w:tcW w:w="1128" w:type="dxa"/>
            <w:noWrap/>
            <w:hideMark/>
          </w:tcPr>
          <w:p w14:paraId="293A9311" w14:textId="77777777" w:rsidR="002967A7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  <w:p w14:paraId="2F966D3A" w14:textId="43AEEFFF" w:rsidR="003C6878" w:rsidRPr="007F0A76" w:rsidRDefault="003C6878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2)</w:t>
            </w:r>
          </w:p>
        </w:tc>
        <w:tc>
          <w:tcPr>
            <w:tcW w:w="986" w:type="dxa"/>
            <w:noWrap/>
            <w:hideMark/>
          </w:tcPr>
          <w:p w14:paraId="38E91EE4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8" w:type="dxa"/>
            <w:noWrap/>
            <w:hideMark/>
          </w:tcPr>
          <w:p w14:paraId="5296D985" w14:textId="77777777" w:rsidR="002967A7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  <w:p w14:paraId="6252DBFB" w14:textId="1BAB82ED" w:rsidR="007E39D4" w:rsidRPr="007F0A76" w:rsidRDefault="007E39D4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721" w:type="dxa"/>
            <w:noWrap/>
            <w:hideMark/>
          </w:tcPr>
          <w:p w14:paraId="1FCE0D25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2</w:t>
            </w:r>
          </w:p>
        </w:tc>
      </w:tr>
      <w:tr w:rsidR="002967A7" w:rsidRPr="007F0A76" w14:paraId="710389AF" w14:textId="77777777" w:rsidTr="00225EA2">
        <w:trPr>
          <w:trHeight w:val="289"/>
        </w:trPr>
        <w:tc>
          <w:tcPr>
            <w:tcW w:w="1415" w:type="dxa"/>
            <w:noWrap/>
            <w:hideMark/>
          </w:tcPr>
          <w:p w14:paraId="71A50132" w14:textId="77777777" w:rsidR="002967A7" w:rsidRPr="007F0A76" w:rsidRDefault="002967A7" w:rsidP="002967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t flashes</w:t>
            </w:r>
          </w:p>
        </w:tc>
        <w:tc>
          <w:tcPr>
            <w:tcW w:w="1217" w:type="dxa"/>
          </w:tcPr>
          <w:p w14:paraId="622BCCFA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39" w:type="dxa"/>
          </w:tcPr>
          <w:p w14:paraId="45638FBA" w14:textId="34E585CD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5</w:t>
            </w:r>
            <w:r w:rsidR="003C6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.1)</w:t>
            </w:r>
          </w:p>
        </w:tc>
        <w:tc>
          <w:tcPr>
            <w:tcW w:w="1217" w:type="dxa"/>
          </w:tcPr>
          <w:p w14:paraId="178DA48B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39" w:type="dxa"/>
          </w:tcPr>
          <w:p w14:paraId="2FEE3766" w14:textId="4F2162A3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3</w:t>
            </w:r>
            <w:r w:rsidR="003C6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.0)</w:t>
            </w:r>
          </w:p>
        </w:tc>
        <w:tc>
          <w:tcPr>
            <w:tcW w:w="1217" w:type="dxa"/>
          </w:tcPr>
          <w:p w14:paraId="60D001CB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39" w:type="dxa"/>
          </w:tcPr>
          <w:p w14:paraId="26E1BC5D" w14:textId="019C8F4A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3</w:t>
            </w:r>
            <w:r w:rsidR="00A930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.4)</w:t>
            </w:r>
          </w:p>
        </w:tc>
        <w:tc>
          <w:tcPr>
            <w:tcW w:w="1128" w:type="dxa"/>
            <w:noWrap/>
            <w:hideMark/>
          </w:tcPr>
          <w:p w14:paraId="27B92DD8" w14:textId="77777777" w:rsidR="002967A7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  <w:p w14:paraId="3D03F9AD" w14:textId="65BCDCD9" w:rsidR="003C6878" w:rsidRPr="007F0A76" w:rsidRDefault="003C6878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1)</w:t>
            </w:r>
          </w:p>
        </w:tc>
        <w:tc>
          <w:tcPr>
            <w:tcW w:w="986" w:type="dxa"/>
            <w:noWrap/>
            <w:hideMark/>
          </w:tcPr>
          <w:p w14:paraId="5C8E3D09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1128" w:type="dxa"/>
            <w:noWrap/>
            <w:hideMark/>
          </w:tcPr>
          <w:p w14:paraId="54B19781" w14:textId="77777777" w:rsidR="002967A7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  <w:p w14:paraId="57C85E48" w14:textId="7C5A1F5D" w:rsidR="007E39D4" w:rsidRPr="007F0A76" w:rsidRDefault="007E39D4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6)</w:t>
            </w:r>
          </w:p>
        </w:tc>
        <w:tc>
          <w:tcPr>
            <w:tcW w:w="721" w:type="dxa"/>
            <w:noWrap/>
            <w:hideMark/>
          </w:tcPr>
          <w:p w14:paraId="3CD5CC18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3</w:t>
            </w:r>
          </w:p>
        </w:tc>
      </w:tr>
      <w:tr w:rsidR="002967A7" w:rsidRPr="007F0A76" w14:paraId="786AA997" w14:textId="77777777" w:rsidTr="00225EA2">
        <w:trPr>
          <w:trHeight w:val="289"/>
        </w:trPr>
        <w:tc>
          <w:tcPr>
            <w:tcW w:w="1415" w:type="dxa"/>
            <w:noWrap/>
            <w:hideMark/>
          </w:tcPr>
          <w:p w14:paraId="2FC5FE07" w14:textId="77777777" w:rsidR="002967A7" w:rsidRPr="007F0A76" w:rsidRDefault="002967A7" w:rsidP="002967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y mouth</w:t>
            </w:r>
          </w:p>
        </w:tc>
        <w:tc>
          <w:tcPr>
            <w:tcW w:w="1217" w:type="dxa"/>
          </w:tcPr>
          <w:p w14:paraId="59AF2B55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39" w:type="dxa"/>
          </w:tcPr>
          <w:p w14:paraId="301E3F16" w14:textId="422354EC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</w:t>
            </w:r>
            <w:r w:rsidR="003162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.0)</w:t>
            </w:r>
          </w:p>
        </w:tc>
        <w:tc>
          <w:tcPr>
            <w:tcW w:w="1217" w:type="dxa"/>
          </w:tcPr>
          <w:p w14:paraId="1366F55A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39" w:type="dxa"/>
          </w:tcPr>
          <w:p w14:paraId="6FDF46AC" w14:textId="1C5A89EF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4</w:t>
            </w:r>
            <w:r w:rsidR="003162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.8)</w:t>
            </w:r>
          </w:p>
        </w:tc>
        <w:tc>
          <w:tcPr>
            <w:tcW w:w="1217" w:type="dxa"/>
          </w:tcPr>
          <w:p w14:paraId="63A7318A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39" w:type="dxa"/>
          </w:tcPr>
          <w:p w14:paraId="20245B1E" w14:textId="32EA07FB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</w:t>
            </w:r>
            <w:r w:rsidR="00A930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9)</w:t>
            </w:r>
          </w:p>
        </w:tc>
        <w:tc>
          <w:tcPr>
            <w:tcW w:w="1128" w:type="dxa"/>
            <w:noWrap/>
            <w:hideMark/>
          </w:tcPr>
          <w:p w14:paraId="15D49141" w14:textId="77777777" w:rsidR="002967A7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4</w:t>
            </w:r>
          </w:p>
          <w:p w14:paraId="2DC85B87" w14:textId="4A26D532" w:rsidR="00316234" w:rsidRPr="007F0A76" w:rsidRDefault="00316234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2)</w:t>
            </w:r>
          </w:p>
        </w:tc>
        <w:tc>
          <w:tcPr>
            <w:tcW w:w="986" w:type="dxa"/>
            <w:noWrap/>
            <w:hideMark/>
          </w:tcPr>
          <w:p w14:paraId="7A6C0469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1128" w:type="dxa"/>
            <w:noWrap/>
            <w:hideMark/>
          </w:tcPr>
          <w:p w14:paraId="518CFF9A" w14:textId="77777777" w:rsidR="002967A7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3</w:t>
            </w:r>
          </w:p>
          <w:p w14:paraId="1CF21D18" w14:textId="05BE243C" w:rsidR="007E39D4" w:rsidRPr="007F0A76" w:rsidRDefault="007E39D4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721" w:type="dxa"/>
            <w:noWrap/>
            <w:hideMark/>
          </w:tcPr>
          <w:p w14:paraId="0F52D965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6</w:t>
            </w:r>
          </w:p>
        </w:tc>
      </w:tr>
      <w:tr w:rsidR="002967A7" w:rsidRPr="007F0A76" w14:paraId="6AF08D70" w14:textId="77777777" w:rsidTr="00225EA2">
        <w:trPr>
          <w:trHeight w:val="289"/>
        </w:trPr>
        <w:tc>
          <w:tcPr>
            <w:tcW w:w="1415" w:type="dxa"/>
            <w:noWrap/>
            <w:hideMark/>
          </w:tcPr>
          <w:p w14:paraId="2EF90503" w14:textId="77777777" w:rsidR="002967A7" w:rsidRPr="007F0A76" w:rsidRDefault="002967A7" w:rsidP="002967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ory</w:t>
            </w:r>
          </w:p>
        </w:tc>
        <w:tc>
          <w:tcPr>
            <w:tcW w:w="1217" w:type="dxa"/>
          </w:tcPr>
          <w:p w14:paraId="22420102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39" w:type="dxa"/>
          </w:tcPr>
          <w:p w14:paraId="592D770D" w14:textId="119373D8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  <w:r w:rsidR="003162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.5)</w:t>
            </w:r>
          </w:p>
        </w:tc>
        <w:tc>
          <w:tcPr>
            <w:tcW w:w="1217" w:type="dxa"/>
          </w:tcPr>
          <w:p w14:paraId="403D18F2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39" w:type="dxa"/>
          </w:tcPr>
          <w:p w14:paraId="02F2D2FC" w14:textId="56A7B8C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2</w:t>
            </w:r>
            <w:r w:rsidR="003162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.1)</w:t>
            </w:r>
          </w:p>
        </w:tc>
        <w:tc>
          <w:tcPr>
            <w:tcW w:w="1217" w:type="dxa"/>
          </w:tcPr>
          <w:p w14:paraId="3894C392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39" w:type="dxa"/>
          </w:tcPr>
          <w:p w14:paraId="3E1F9075" w14:textId="0CC0493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7</w:t>
            </w:r>
            <w:r w:rsidR="00A930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8)</w:t>
            </w:r>
          </w:p>
        </w:tc>
        <w:tc>
          <w:tcPr>
            <w:tcW w:w="1128" w:type="dxa"/>
            <w:noWrap/>
            <w:hideMark/>
          </w:tcPr>
          <w:p w14:paraId="1CAECBCE" w14:textId="77777777" w:rsidR="002967A7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  <w:p w14:paraId="5BF5AFDE" w14:textId="70A3D700" w:rsidR="00316234" w:rsidRPr="007F0A76" w:rsidRDefault="00316234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986" w:type="dxa"/>
            <w:noWrap/>
            <w:hideMark/>
          </w:tcPr>
          <w:p w14:paraId="7B68CFE8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1128" w:type="dxa"/>
            <w:noWrap/>
            <w:hideMark/>
          </w:tcPr>
          <w:p w14:paraId="6B9263C7" w14:textId="77777777" w:rsidR="002967A7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  <w:p w14:paraId="7EFCE592" w14:textId="76487B2B" w:rsidR="007E39D4" w:rsidRPr="007F0A76" w:rsidRDefault="007E39D4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721" w:type="dxa"/>
            <w:noWrap/>
            <w:hideMark/>
          </w:tcPr>
          <w:p w14:paraId="470020A1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2967A7" w:rsidRPr="007F0A76" w14:paraId="3AD13465" w14:textId="77777777" w:rsidTr="00225EA2">
        <w:trPr>
          <w:trHeight w:val="289"/>
        </w:trPr>
        <w:tc>
          <w:tcPr>
            <w:tcW w:w="1415" w:type="dxa"/>
            <w:noWrap/>
            <w:hideMark/>
          </w:tcPr>
          <w:p w14:paraId="296EF06F" w14:textId="77777777" w:rsidR="002967A7" w:rsidRPr="007F0A76" w:rsidRDefault="002967A7" w:rsidP="002967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17" w:type="dxa"/>
          </w:tcPr>
          <w:p w14:paraId="200A97C9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39" w:type="dxa"/>
          </w:tcPr>
          <w:p w14:paraId="516DBC1B" w14:textId="0E0842C9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  <w:r w:rsidR="003162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.3)</w:t>
            </w:r>
          </w:p>
        </w:tc>
        <w:tc>
          <w:tcPr>
            <w:tcW w:w="1217" w:type="dxa"/>
          </w:tcPr>
          <w:p w14:paraId="79D63996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39" w:type="dxa"/>
          </w:tcPr>
          <w:p w14:paraId="2A6C3145" w14:textId="4C47306E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</w:t>
            </w:r>
            <w:r w:rsidR="003162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.1)</w:t>
            </w:r>
          </w:p>
        </w:tc>
        <w:tc>
          <w:tcPr>
            <w:tcW w:w="1217" w:type="dxa"/>
          </w:tcPr>
          <w:p w14:paraId="13AAEEA0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9" w:type="dxa"/>
          </w:tcPr>
          <w:p w14:paraId="1F911956" w14:textId="13E6DFC9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  <w:r w:rsidR="00A930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6)</w:t>
            </w:r>
          </w:p>
        </w:tc>
        <w:tc>
          <w:tcPr>
            <w:tcW w:w="1128" w:type="dxa"/>
            <w:noWrap/>
            <w:hideMark/>
          </w:tcPr>
          <w:p w14:paraId="27C5B543" w14:textId="77777777" w:rsidR="002967A7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1</w:t>
            </w:r>
          </w:p>
          <w:p w14:paraId="1C85CE56" w14:textId="12EBF022" w:rsidR="00316234" w:rsidRPr="007F0A76" w:rsidRDefault="00316234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4)</w:t>
            </w:r>
          </w:p>
        </w:tc>
        <w:tc>
          <w:tcPr>
            <w:tcW w:w="986" w:type="dxa"/>
            <w:noWrap/>
            <w:hideMark/>
          </w:tcPr>
          <w:p w14:paraId="544987C4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1128" w:type="dxa"/>
            <w:noWrap/>
            <w:hideMark/>
          </w:tcPr>
          <w:p w14:paraId="7B32CAF7" w14:textId="77777777" w:rsidR="002967A7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</w:t>
            </w:r>
          </w:p>
          <w:p w14:paraId="23EA51D5" w14:textId="6F88763E" w:rsidR="007E39D4" w:rsidRPr="007F0A76" w:rsidRDefault="007E39D4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8)</w:t>
            </w:r>
          </w:p>
        </w:tc>
        <w:tc>
          <w:tcPr>
            <w:tcW w:w="721" w:type="dxa"/>
            <w:noWrap/>
            <w:hideMark/>
          </w:tcPr>
          <w:p w14:paraId="6F5213DF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1</w:t>
            </w:r>
          </w:p>
        </w:tc>
      </w:tr>
      <w:tr w:rsidR="002967A7" w:rsidRPr="007F0A76" w14:paraId="38F2528A" w14:textId="77777777" w:rsidTr="00225EA2">
        <w:trPr>
          <w:trHeight w:val="289"/>
        </w:trPr>
        <w:tc>
          <w:tcPr>
            <w:tcW w:w="1415" w:type="dxa"/>
            <w:noWrap/>
            <w:hideMark/>
          </w:tcPr>
          <w:p w14:paraId="06D3CD34" w14:textId="77777777" w:rsidR="002967A7" w:rsidRPr="007F0A76" w:rsidRDefault="002967A7" w:rsidP="002967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ysical distress</w:t>
            </w:r>
          </w:p>
        </w:tc>
        <w:tc>
          <w:tcPr>
            <w:tcW w:w="1217" w:type="dxa"/>
          </w:tcPr>
          <w:p w14:paraId="0673F473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9" w:type="dxa"/>
          </w:tcPr>
          <w:p w14:paraId="297587DE" w14:textId="6927C740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25</w:t>
            </w:r>
            <w:r w:rsidR="003162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0.0)</w:t>
            </w:r>
          </w:p>
        </w:tc>
        <w:tc>
          <w:tcPr>
            <w:tcW w:w="1217" w:type="dxa"/>
          </w:tcPr>
          <w:p w14:paraId="1CEA09F2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9" w:type="dxa"/>
          </w:tcPr>
          <w:p w14:paraId="598C4887" w14:textId="166C29D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22</w:t>
            </w:r>
            <w:r w:rsidR="003162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9.3)</w:t>
            </w:r>
          </w:p>
        </w:tc>
        <w:tc>
          <w:tcPr>
            <w:tcW w:w="1217" w:type="dxa"/>
          </w:tcPr>
          <w:p w14:paraId="75C7450C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9" w:type="dxa"/>
          </w:tcPr>
          <w:p w14:paraId="78B0CDAC" w14:textId="3EBC5BFD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47</w:t>
            </w:r>
            <w:r w:rsidR="00A930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9.4)</w:t>
            </w:r>
          </w:p>
        </w:tc>
        <w:tc>
          <w:tcPr>
            <w:tcW w:w="1128" w:type="dxa"/>
            <w:noWrap/>
            <w:hideMark/>
          </w:tcPr>
          <w:p w14:paraId="33A20CAF" w14:textId="77777777" w:rsidR="002967A7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1*</w:t>
            </w:r>
          </w:p>
          <w:p w14:paraId="31CF4A7A" w14:textId="2162B58C" w:rsidR="00316234" w:rsidRPr="007F0A76" w:rsidRDefault="00316234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8)</w:t>
            </w:r>
          </w:p>
        </w:tc>
        <w:tc>
          <w:tcPr>
            <w:tcW w:w="986" w:type="dxa"/>
            <w:noWrap/>
            <w:hideMark/>
          </w:tcPr>
          <w:p w14:paraId="7869020F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128" w:type="dxa"/>
            <w:noWrap/>
            <w:hideMark/>
          </w:tcPr>
          <w:p w14:paraId="026DF558" w14:textId="77777777" w:rsidR="002967A7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3</w:t>
            </w:r>
          </w:p>
          <w:p w14:paraId="6F80EE2F" w14:textId="0338A9B6" w:rsidR="007E39D4" w:rsidRPr="007F0A76" w:rsidRDefault="007E39D4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7)</w:t>
            </w:r>
          </w:p>
        </w:tc>
        <w:tc>
          <w:tcPr>
            <w:tcW w:w="721" w:type="dxa"/>
            <w:noWrap/>
            <w:hideMark/>
          </w:tcPr>
          <w:p w14:paraId="403E8147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4</w:t>
            </w:r>
          </w:p>
        </w:tc>
      </w:tr>
      <w:tr w:rsidR="002967A7" w:rsidRPr="007F0A76" w14:paraId="7F33F9F0" w14:textId="77777777" w:rsidTr="00225EA2">
        <w:trPr>
          <w:trHeight w:val="289"/>
        </w:trPr>
        <w:tc>
          <w:tcPr>
            <w:tcW w:w="1415" w:type="dxa"/>
            <w:noWrap/>
            <w:hideMark/>
          </w:tcPr>
          <w:p w14:paraId="4355587E" w14:textId="77777777" w:rsidR="002967A7" w:rsidRPr="007F0A76" w:rsidRDefault="002967A7" w:rsidP="002967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otional distress</w:t>
            </w:r>
          </w:p>
        </w:tc>
        <w:tc>
          <w:tcPr>
            <w:tcW w:w="1217" w:type="dxa"/>
          </w:tcPr>
          <w:p w14:paraId="3C30A3E1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9" w:type="dxa"/>
          </w:tcPr>
          <w:p w14:paraId="310BBADE" w14:textId="496D4F65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5</w:t>
            </w:r>
            <w:r w:rsidR="003162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5.5)</w:t>
            </w:r>
          </w:p>
        </w:tc>
        <w:tc>
          <w:tcPr>
            <w:tcW w:w="1217" w:type="dxa"/>
          </w:tcPr>
          <w:p w14:paraId="2A0C9F1B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9" w:type="dxa"/>
          </w:tcPr>
          <w:p w14:paraId="41409B16" w14:textId="10FBA135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</w:t>
            </w:r>
            <w:r w:rsidR="003162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.0)</w:t>
            </w:r>
          </w:p>
        </w:tc>
        <w:tc>
          <w:tcPr>
            <w:tcW w:w="1217" w:type="dxa"/>
          </w:tcPr>
          <w:p w14:paraId="668A7162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9" w:type="dxa"/>
          </w:tcPr>
          <w:p w14:paraId="682CA6FF" w14:textId="75E89191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A930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.4)</w:t>
            </w:r>
          </w:p>
        </w:tc>
        <w:tc>
          <w:tcPr>
            <w:tcW w:w="1128" w:type="dxa"/>
            <w:noWrap/>
            <w:hideMark/>
          </w:tcPr>
          <w:p w14:paraId="343C76A2" w14:textId="77777777" w:rsidR="002967A7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7*</w:t>
            </w:r>
          </w:p>
          <w:p w14:paraId="140F8225" w14:textId="09175C06" w:rsidR="00316234" w:rsidRPr="007F0A76" w:rsidRDefault="00316234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8)</w:t>
            </w:r>
          </w:p>
        </w:tc>
        <w:tc>
          <w:tcPr>
            <w:tcW w:w="986" w:type="dxa"/>
            <w:noWrap/>
            <w:hideMark/>
          </w:tcPr>
          <w:p w14:paraId="3200826F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128" w:type="dxa"/>
            <w:noWrap/>
            <w:hideMark/>
          </w:tcPr>
          <w:p w14:paraId="5CACAA33" w14:textId="77777777" w:rsidR="002967A7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*</w:t>
            </w:r>
          </w:p>
          <w:p w14:paraId="5898B09E" w14:textId="39252429" w:rsidR="007E39D4" w:rsidRPr="007F0A76" w:rsidRDefault="007E39D4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5)</w:t>
            </w:r>
          </w:p>
        </w:tc>
        <w:tc>
          <w:tcPr>
            <w:tcW w:w="721" w:type="dxa"/>
            <w:noWrap/>
            <w:hideMark/>
          </w:tcPr>
          <w:p w14:paraId="74BC847F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023</w:t>
            </w:r>
          </w:p>
        </w:tc>
      </w:tr>
      <w:tr w:rsidR="002967A7" w:rsidRPr="007F0A76" w14:paraId="44503301" w14:textId="77777777" w:rsidTr="00225EA2">
        <w:trPr>
          <w:trHeight w:val="289"/>
        </w:trPr>
        <w:tc>
          <w:tcPr>
            <w:tcW w:w="1415" w:type="dxa"/>
            <w:noWrap/>
            <w:hideMark/>
          </w:tcPr>
          <w:p w14:paraId="08086B7F" w14:textId="77777777" w:rsidR="002967A7" w:rsidRPr="007F0A76" w:rsidRDefault="002967A7" w:rsidP="002967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al distress</w:t>
            </w:r>
          </w:p>
        </w:tc>
        <w:tc>
          <w:tcPr>
            <w:tcW w:w="1217" w:type="dxa"/>
          </w:tcPr>
          <w:p w14:paraId="46108BA0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9" w:type="dxa"/>
          </w:tcPr>
          <w:p w14:paraId="03C96493" w14:textId="52758C4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15</w:t>
            </w:r>
            <w:r w:rsidR="003162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5.7)</w:t>
            </w:r>
          </w:p>
        </w:tc>
        <w:tc>
          <w:tcPr>
            <w:tcW w:w="1217" w:type="dxa"/>
          </w:tcPr>
          <w:p w14:paraId="60242102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9" w:type="dxa"/>
          </w:tcPr>
          <w:p w14:paraId="6513401C" w14:textId="06B4982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83</w:t>
            </w:r>
            <w:r w:rsidR="003162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2.5)</w:t>
            </w:r>
          </w:p>
        </w:tc>
        <w:tc>
          <w:tcPr>
            <w:tcW w:w="1217" w:type="dxa"/>
          </w:tcPr>
          <w:p w14:paraId="2E8F7213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9" w:type="dxa"/>
          </w:tcPr>
          <w:p w14:paraId="50181F10" w14:textId="40CF82CC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 w:rsidR="00A930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1.8)</w:t>
            </w:r>
          </w:p>
        </w:tc>
        <w:tc>
          <w:tcPr>
            <w:tcW w:w="1128" w:type="dxa"/>
            <w:noWrap/>
            <w:hideMark/>
          </w:tcPr>
          <w:p w14:paraId="3FCA4DF0" w14:textId="77777777" w:rsidR="002967A7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3*</w:t>
            </w:r>
          </w:p>
          <w:p w14:paraId="486C92B0" w14:textId="645E9EC0" w:rsidR="00316234" w:rsidRPr="007F0A76" w:rsidRDefault="00316234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.3)</w:t>
            </w:r>
          </w:p>
        </w:tc>
        <w:tc>
          <w:tcPr>
            <w:tcW w:w="986" w:type="dxa"/>
            <w:noWrap/>
            <w:hideMark/>
          </w:tcPr>
          <w:p w14:paraId="084436AB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28" w:type="dxa"/>
            <w:noWrap/>
            <w:hideMark/>
          </w:tcPr>
          <w:p w14:paraId="66DCDAD9" w14:textId="77777777" w:rsidR="002967A7" w:rsidRDefault="002967A7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*</w:t>
            </w:r>
          </w:p>
          <w:p w14:paraId="3BF1F199" w14:textId="64E61C21" w:rsidR="007E39D4" w:rsidRPr="007F0A76" w:rsidRDefault="007E39D4" w:rsidP="002967A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5)</w:t>
            </w:r>
          </w:p>
        </w:tc>
        <w:tc>
          <w:tcPr>
            <w:tcW w:w="721" w:type="dxa"/>
            <w:noWrap/>
            <w:hideMark/>
          </w:tcPr>
          <w:p w14:paraId="4BCE4C41" w14:textId="77777777" w:rsidR="002967A7" w:rsidRPr="007F0A76" w:rsidRDefault="002967A7" w:rsidP="002967A7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F0A7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029</w:t>
            </w:r>
          </w:p>
        </w:tc>
      </w:tr>
    </w:tbl>
    <w:p w14:paraId="3837AB6F" w14:textId="77ACE61D" w:rsidR="00DE1749" w:rsidRPr="002967A7" w:rsidRDefault="002967A7" w:rsidP="00690539">
      <w:pPr>
        <w:spacing w:line="480" w:lineRule="auto"/>
      </w:pPr>
      <w:r>
        <w:rPr>
          <w:i/>
          <w:iCs/>
        </w:rPr>
        <w:t xml:space="preserve">Supplementary </w:t>
      </w:r>
      <w:r w:rsidRPr="00C4333F">
        <w:rPr>
          <w:i/>
          <w:iCs/>
        </w:rPr>
        <w:t xml:space="preserve">Table </w:t>
      </w:r>
      <w:r>
        <w:rPr>
          <w:i/>
          <w:iCs/>
        </w:rPr>
        <w:t>2</w:t>
      </w:r>
      <w:r w:rsidR="008074FA">
        <w:rPr>
          <w:i/>
          <w:iCs/>
        </w:rPr>
        <w:t>.2:</w:t>
      </w:r>
      <w:r>
        <w:t xml:space="preserve"> </w:t>
      </w:r>
      <w:r>
        <w:rPr>
          <w:i/>
          <w:iCs/>
        </w:rPr>
        <w:t xml:space="preserve">Change in ESAS-17 means over </w:t>
      </w:r>
      <w:proofErr w:type="gramStart"/>
      <w:r>
        <w:rPr>
          <w:i/>
          <w:iCs/>
        </w:rPr>
        <w:t>time</w:t>
      </w:r>
      <w:proofErr w:type="gramEnd"/>
    </w:p>
    <w:p w14:paraId="2725BC87" w14:textId="77777777" w:rsidR="0093571C" w:rsidRDefault="0093571C">
      <w:pPr>
        <w:rPr>
          <w:lang w:val="en-US"/>
        </w:rPr>
      </w:pPr>
    </w:p>
    <w:p w14:paraId="6C6F2AF4" w14:textId="77777777" w:rsidR="00A70787" w:rsidRDefault="00A70787" w:rsidP="00622C8A">
      <w:pPr>
        <w:spacing w:line="480" w:lineRule="auto"/>
        <w:jc w:val="center"/>
        <w:rPr>
          <w:i/>
          <w:iCs/>
        </w:rPr>
      </w:pPr>
    </w:p>
    <w:p w14:paraId="1B575BE0" w14:textId="610EA167" w:rsidR="00622C8A" w:rsidRPr="00622C8A" w:rsidRDefault="00AB1F4A" w:rsidP="00690539">
      <w:pPr>
        <w:spacing w:line="480" w:lineRule="auto"/>
      </w:pPr>
      <w:r>
        <w:rPr>
          <w:i/>
          <w:iCs/>
        </w:rPr>
        <w:lastRenderedPageBreak/>
        <w:t xml:space="preserve">Supplementary </w:t>
      </w:r>
      <w:r w:rsidR="00622C8A" w:rsidRPr="00C4333F">
        <w:rPr>
          <w:i/>
          <w:iCs/>
        </w:rPr>
        <w:t xml:space="preserve">Table </w:t>
      </w:r>
      <w:r w:rsidR="008074FA">
        <w:rPr>
          <w:i/>
          <w:iCs/>
        </w:rPr>
        <w:t>2.</w:t>
      </w:r>
      <w:r w:rsidR="002967A7">
        <w:rPr>
          <w:i/>
          <w:iCs/>
        </w:rPr>
        <w:t>3</w:t>
      </w:r>
      <w:r w:rsidR="00622C8A" w:rsidRPr="00C4333F">
        <w:rPr>
          <w:i/>
          <w:iCs/>
        </w:rPr>
        <w:t>.</w:t>
      </w:r>
      <w:r w:rsidR="00622C8A">
        <w:t xml:space="preserve"> </w:t>
      </w:r>
      <w:r w:rsidR="00622C8A" w:rsidRPr="00B06B35">
        <w:rPr>
          <w:i/>
          <w:iCs/>
        </w:rPr>
        <w:t>Mean within group difference for PROMIS-2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622C8A" w14:paraId="10069F02" w14:textId="77777777" w:rsidTr="00295710">
        <w:tc>
          <w:tcPr>
            <w:tcW w:w="1803" w:type="dxa"/>
            <w:vMerge w:val="restart"/>
          </w:tcPr>
          <w:p w14:paraId="2F448F54" w14:textId="77777777" w:rsidR="00622C8A" w:rsidRDefault="00622C8A" w:rsidP="00295710">
            <w:pPr>
              <w:jc w:val="center"/>
            </w:pPr>
          </w:p>
        </w:tc>
        <w:tc>
          <w:tcPr>
            <w:tcW w:w="3606" w:type="dxa"/>
            <w:gridSpan w:val="2"/>
          </w:tcPr>
          <w:p w14:paraId="743B5C15" w14:textId="77777777" w:rsidR="00622C8A" w:rsidRDefault="00622C8A" w:rsidP="00295710">
            <w:pPr>
              <w:jc w:val="center"/>
            </w:pPr>
            <w:r>
              <w:t xml:space="preserve">Baseline – </w:t>
            </w:r>
            <w:proofErr w:type="gramStart"/>
            <w:r>
              <w:t>End-point</w:t>
            </w:r>
            <w:proofErr w:type="gramEnd"/>
          </w:p>
        </w:tc>
        <w:tc>
          <w:tcPr>
            <w:tcW w:w="3607" w:type="dxa"/>
            <w:gridSpan w:val="2"/>
          </w:tcPr>
          <w:p w14:paraId="24489847" w14:textId="77777777" w:rsidR="00622C8A" w:rsidRDefault="00622C8A" w:rsidP="00295710">
            <w:pPr>
              <w:jc w:val="center"/>
            </w:pPr>
            <w:r>
              <w:t>Baseline – Follow-up</w:t>
            </w:r>
          </w:p>
        </w:tc>
      </w:tr>
      <w:tr w:rsidR="00622C8A" w14:paraId="4F4A8A33" w14:textId="77777777" w:rsidTr="00295710">
        <w:tc>
          <w:tcPr>
            <w:tcW w:w="1803" w:type="dxa"/>
            <w:vMerge/>
          </w:tcPr>
          <w:p w14:paraId="690EC094" w14:textId="77777777" w:rsidR="00622C8A" w:rsidRDefault="00622C8A" w:rsidP="00295710">
            <w:pPr>
              <w:jc w:val="center"/>
            </w:pPr>
          </w:p>
        </w:tc>
        <w:tc>
          <w:tcPr>
            <w:tcW w:w="1803" w:type="dxa"/>
          </w:tcPr>
          <w:p w14:paraId="75FED816" w14:textId="77777777" w:rsidR="00622C8A" w:rsidRDefault="00622C8A" w:rsidP="00295710">
            <w:pPr>
              <w:jc w:val="center"/>
            </w:pPr>
            <w:r>
              <w:t>Mean difference</w:t>
            </w:r>
          </w:p>
        </w:tc>
        <w:tc>
          <w:tcPr>
            <w:tcW w:w="1803" w:type="dxa"/>
          </w:tcPr>
          <w:p w14:paraId="4CB4BA87" w14:textId="77777777" w:rsidR="00622C8A" w:rsidRDefault="00622C8A" w:rsidP="00295710">
            <w:pPr>
              <w:jc w:val="center"/>
            </w:pPr>
            <w:r>
              <w:t>P-value</w:t>
            </w:r>
          </w:p>
        </w:tc>
        <w:tc>
          <w:tcPr>
            <w:tcW w:w="1803" w:type="dxa"/>
          </w:tcPr>
          <w:p w14:paraId="4C64B4AB" w14:textId="77777777" w:rsidR="00622C8A" w:rsidRDefault="00622C8A" w:rsidP="00295710">
            <w:pPr>
              <w:jc w:val="center"/>
            </w:pPr>
            <w:r>
              <w:t>Mean difference</w:t>
            </w:r>
          </w:p>
        </w:tc>
        <w:tc>
          <w:tcPr>
            <w:tcW w:w="1804" w:type="dxa"/>
          </w:tcPr>
          <w:p w14:paraId="4E73E5FA" w14:textId="77777777" w:rsidR="00622C8A" w:rsidRDefault="00622C8A" w:rsidP="00295710">
            <w:pPr>
              <w:jc w:val="center"/>
            </w:pPr>
            <w:r>
              <w:t>P-value</w:t>
            </w:r>
          </w:p>
        </w:tc>
      </w:tr>
      <w:tr w:rsidR="00622C8A" w14:paraId="4EC9E38F" w14:textId="77777777" w:rsidTr="00295710">
        <w:tc>
          <w:tcPr>
            <w:tcW w:w="1803" w:type="dxa"/>
          </w:tcPr>
          <w:p w14:paraId="79A4B352" w14:textId="77777777" w:rsidR="00622C8A" w:rsidRDefault="00622C8A" w:rsidP="00295710">
            <w:r>
              <w:t>Physical activity</w:t>
            </w:r>
          </w:p>
        </w:tc>
        <w:tc>
          <w:tcPr>
            <w:tcW w:w="1803" w:type="dxa"/>
          </w:tcPr>
          <w:p w14:paraId="3E80471A" w14:textId="77777777" w:rsidR="00622C8A" w:rsidRDefault="00622C8A" w:rsidP="00295710">
            <w:pPr>
              <w:jc w:val="right"/>
            </w:pPr>
            <w:r>
              <w:t>1.31</w:t>
            </w:r>
          </w:p>
        </w:tc>
        <w:tc>
          <w:tcPr>
            <w:tcW w:w="1803" w:type="dxa"/>
          </w:tcPr>
          <w:p w14:paraId="5A348317" w14:textId="7AA18DF7" w:rsidR="00622C8A" w:rsidRDefault="00622C8A" w:rsidP="00295710">
            <w:pPr>
              <w:jc w:val="right"/>
            </w:pPr>
            <w:r>
              <w:t>0.3</w:t>
            </w:r>
            <w:r w:rsidR="00B91489">
              <w:t>7</w:t>
            </w:r>
          </w:p>
        </w:tc>
        <w:tc>
          <w:tcPr>
            <w:tcW w:w="1803" w:type="dxa"/>
          </w:tcPr>
          <w:p w14:paraId="2B95F09C" w14:textId="77777777" w:rsidR="00622C8A" w:rsidRDefault="00622C8A" w:rsidP="00295710">
            <w:pPr>
              <w:jc w:val="right"/>
            </w:pPr>
            <w:r>
              <w:t>2.85</w:t>
            </w:r>
          </w:p>
        </w:tc>
        <w:tc>
          <w:tcPr>
            <w:tcW w:w="1804" w:type="dxa"/>
          </w:tcPr>
          <w:p w14:paraId="323C4FB0" w14:textId="799DF78B" w:rsidR="00622C8A" w:rsidRDefault="00622C8A" w:rsidP="00295710">
            <w:pPr>
              <w:jc w:val="right"/>
            </w:pPr>
            <w:r>
              <w:t>0.1</w:t>
            </w:r>
            <w:r w:rsidR="00B91489">
              <w:t>4</w:t>
            </w:r>
          </w:p>
        </w:tc>
      </w:tr>
      <w:tr w:rsidR="00622C8A" w14:paraId="625784AE" w14:textId="77777777" w:rsidTr="00295710">
        <w:tc>
          <w:tcPr>
            <w:tcW w:w="1803" w:type="dxa"/>
          </w:tcPr>
          <w:p w14:paraId="322BCFE0" w14:textId="77777777" w:rsidR="00622C8A" w:rsidRDefault="00622C8A" w:rsidP="00295710">
            <w:r>
              <w:t>Anxiety</w:t>
            </w:r>
          </w:p>
        </w:tc>
        <w:tc>
          <w:tcPr>
            <w:tcW w:w="1803" w:type="dxa"/>
          </w:tcPr>
          <w:p w14:paraId="55D27F91" w14:textId="77777777" w:rsidR="00622C8A" w:rsidRDefault="00622C8A" w:rsidP="00295710">
            <w:pPr>
              <w:jc w:val="right"/>
            </w:pPr>
            <w:r>
              <w:t>2.94</w:t>
            </w:r>
          </w:p>
        </w:tc>
        <w:tc>
          <w:tcPr>
            <w:tcW w:w="1803" w:type="dxa"/>
          </w:tcPr>
          <w:p w14:paraId="0774CA8D" w14:textId="22D0270E" w:rsidR="00622C8A" w:rsidRDefault="00622C8A" w:rsidP="00295710">
            <w:pPr>
              <w:jc w:val="right"/>
            </w:pPr>
            <w:r>
              <w:t>0.23</w:t>
            </w:r>
          </w:p>
        </w:tc>
        <w:tc>
          <w:tcPr>
            <w:tcW w:w="1803" w:type="dxa"/>
          </w:tcPr>
          <w:p w14:paraId="268B33C7" w14:textId="77777777" w:rsidR="00622C8A" w:rsidRDefault="00622C8A" w:rsidP="00295710">
            <w:pPr>
              <w:jc w:val="right"/>
            </w:pPr>
            <w:r>
              <w:t>2.73</w:t>
            </w:r>
          </w:p>
        </w:tc>
        <w:tc>
          <w:tcPr>
            <w:tcW w:w="1804" w:type="dxa"/>
          </w:tcPr>
          <w:p w14:paraId="454E27BE" w14:textId="3C2E8163" w:rsidR="00622C8A" w:rsidRDefault="00622C8A" w:rsidP="00295710">
            <w:pPr>
              <w:jc w:val="right"/>
            </w:pPr>
            <w:r>
              <w:t>0.08</w:t>
            </w:r>
          </w:p>
        </w:tc>
      </w:tr>
      <w:tr w:rsidR="00622C8A" w14:paraId="1CD330E3" w14:textId="77777777" w:rsidTr="00295710">
        <w:tc>
          <w:tcPr>
            <w:tcW w:w="1803" w:type="dxa"/>
          </w:tcPr>
          <w:p w14:paraId="5289ED30" w14:textId="77777777" w:rsidR="00622C8A" w:rsidRDefault="00622C8A" w:rsidP="00295710">
            <w:r>
              <w:t>Depression</w:t>
            </w:r>
          </w:p>
        </w:tc>
        <w:tc>
          <w:tcPr>
            <w:tcW w:w="1803" w:type="dxa"/>
          </w:tcPr>
          <w:p w14:paraId="105D2C72" w14:textId="77777777" w:rsidR="00622C8A" w:rsidRDefault="00622C8A" w:rsidP="00295710">
            <w:pPr>
              <w:jc w:val="right"/>
            </w:pPr>
            <w:r>
              <w:t>2.69</w:t>
            </w:r>
          </w:p>
        </w:tc>
        <w:tc>
          <w:tcPr>
            <w:tcW w:w="1803" w:type="dxa"/>
          </w:tcPr>
          <w:p w14:paraId="617EDB5E" w14:textId="4C1112F3" w:rsidR="00622C8A" w:rsidRDefault="00622C8A" w:rsidP="00295710">
            <w:pPr>
              <w:jc w:val="right"/>
            </w:pPr>
            <w:r>
              <w:t>0.2</w:t>
            </w:r>
            <w:r w:rsidR="00B91489">
              <w:t>3</w:t>
            </w:r>
          </w:p>
        </w:tc>
        <w:tc>
          <w:tcPr>
            <w:tcW w:w="1803" w:type="dxa"/>
          </w:tcPr>
          <w:p w14:paraId="5AB289B3" w14:textId="77777777" w:rsidR="00622C8A" w:rsidRDefault="00622C8A" w:rsidP="00295710">
            <w:pPr>
              <w:jc w:val="right"/>
            </w:pPr>
            <w:r>
              <w:t>1.51</w:t>
            </w:r>
          </w:p>
        </w:tc>
        <w:tc>
          <w:tcPr>
            <w:tcW w:w="1804" w:type="dxa"/>
          </w:tcPr>
          <w:p w14:paraId="0E598F17" w14:textId="41F30B5E" w:rsidR="00622C8A" w:rsidRDefault="00622C8A" w:rsidP="00295710">
            <w:pPr>
              <w:jc w:val="right"/>
            </w:pPr>
            <w:r>
              <w:t>0.3</w:t>
            </w:r>
            <w:r w:rsidR="00B91489">
              <w:t>5</w:t>
            </w:r>
          </w:p>
        </w:tc>
      </w:tr>
      <w:tr w:rsidR="00622C8A" w14:paraId="7EE41707" w14:textId="77777777" w:rsidTr="00295710">
        <w:tc>
          <w:tcPr>
            <w:tcW w:w="1803" w:type="dxa"/>
          </w:tcPr>
          <w:p w14:paraId="6D072B89" w14:textId="77777777" w:rsidR="00622C8A" w:rsidRDefault="00622C8A" w:rsidP="00295710">
            <w:r>
              <w:t>Fatigue</w:t>
            </w:r>
          </w:p>
        </w:tc>
        <w:tc>
          <w:tcPr>
            <w:tcW w:w="1803" w:type="dxa"/>
          </w:tcPr>
          <w:p w14:paraId="471E1404" w14:textId="77777777" w:rsidR="00622C8A" w:rsidRPr="001C5974" w:rsidRDefault="00622C8A" w:rsidP="00295710">
            <w:pPr>
              <w:jc w:val="right"/>
            </w:pPr>
            <w:r w:rsidRPr="001C5974">
              <w:t>6.28*</w:t>
            </w:r>
          </w:p>
        </w:tc>
        <w:tc>
          <w:tcPr>
            <w:tcW w:w="1803" w:type="dxa"/>
          </w:tcPr>
          <w:p w14:paraId="67F2B0FF" w14:textId="77777777" w:rsidR="00622C8A" w:rsidRPr="001C5974" w:rsidRDefault="00622C8A" w:rsidP="00295710">
            <w:pPr>
              <w:jc w:val="right"/>
            </w:pPr>
            <w:r w:rsidRPr="001C5974">
              <w:t>0.006</w:t>
            </w:r>
          </w:p>
        </w:tc>
        <w:tc>
          <w:tcPr>
            <w:tcW w:w="1803" w:type="dxa"/>
          </w:tcPr>
          <w:p w14:paraId="647D14C8" w14:textId="77777777" w:rsidR="00622C8A" w:rsidRPr="001C5974" w:rsidRDefault="00622C8A" w:rsidP="00295710">
            <w:pPr>
              <w:jc w:val="right"/>
            </w:pPr>
            <w:r w:rsidRPr="001C5974">
              <w:t>6.71*</w:t>
            </w:r>
          </w:p>
        </w:tc>
        <w:tc>
          <w:tcPr>
            <w:tcW w:w="1804" w:type="dxa"/>
          </w:tcPr>
          <w:p w14:paraId="2D9316F2" w14:textId="77777777" w:rsidR="00622C8A" w:rsidRPr="001C5974" w:rsidRDefault="00622C8A" w:rsidP="00295710">
            <w:pPr>
              <w:jc w:val="right"/>
            </w:pPr>
            <w:r w:rsidRPr="001C5974">
              <w:t>0.009</w:t>
            </w:r>
          </w:p>
        </w:tc>
      </w:tr>
      <w:tr w:rsidR="00622C8A" w14:paraId="5A711BBB" w14:textId="77777777" w:rsidTr="00295710">
        <w:tc>
          <w:tcPr>
            <w:tcW w:w="1803" w:type="dxa"/>
          </w:tcPr>
          <w:p w14:paraId="0F5474F0" w14:textId="77777777" w:rsidR="00622C8A" w:rsidRDefault="00622C8A" w:rsidP="00295710">
            <w:r>
              <w:t>Sleep</w:t>
            </w:r>
          </w:p>
        </w:tc>
        <w:tc>
          <w:tcPr>
            <w:tcW w:w="1803" w:type="dxa"/>
          </w:tcPr>
          <w:p w14:paraId="3616C560" w14:textId="77777777" w:rsidR="00622C8A" w:rsidRPr="001C5974" w:rsidRDefault="00622C8A" w:rsidP="00295710">
            <w:pPr>
              <w:jc w:val="right"/>
            </w:pPr>
            <w:r w:rsidRPr="001C5974">
              <w:t>0.64</w:t>
            </w:r>
          </w:p>
        </w:tc>
        <w:tc>
          <w:tcPr>
            <w:tcW w:w="1803" w:type="dxa"/>
          </w:tcPr>
          <w:p w14:paraId="229EB178" w14:textId="4610DF46" w:rsidR="00622C8A" w:rsidRPr="001C5974" w:rsidRDefault="00622C8A" w:rsidP="00295710">
            <w:pPr>
              <w:jc w:val="right"/>
            </w:pPr>
            <w:r w:rsidRPr="001C5974">
              <w:t>0.48</w:t>
            </w:r>
          </w:p>
        </w:tc>
        <w:tc>
          <w:tcPr>
            <w:tcW w:w="1803" w:type="dxa"/>
          </w:tcPr>
          <w:p w14:paraId="3D0B07E9" w14:textId="77777777" w:rsidR="00622C8A" w:rsidRPr="001C5974" w:rsidRDefault="00622C8A" w:rsidP="00295710">
            <w:pPr>
              <w:jc w:val="right"/>
            </w:pPr>
            <w:r w:rsidRPr="001C5974">
              <w:t>0.63</w:t>
            </w:r>
          </w:p>
        </w:tc>
        <w:tc>
          <w:tcPr>
            <w:tcW w:w="1804" w:type="dxa"/>
          </w:tcPr>
          <w:p w14:paraId="6B3B3BC6" w14:textId="2407F55C" w:rsidR="00622C8A" w:rsidRPr="001C5974" w:rsidRDefault="00622C8A" w:rsidP="00295710">
            <w:pPr>
              <w:jc w:val="right"/>
            </w:pPr>
            <w:r w:rsidRPr="001C5974">
              <w:t>0.44</w:t>
            </w:r>
          </w:p>
        </w:tc>
      </w:tr>
      <w:tr w:rsidR="00622C8A" w14:paraId="38A092B5" w14:textId="77777777" w:rsidTr="00295710">
        <w:tc>
          <w:tcPr>
            <w:tcW w:w="1803" w:type="dxa"/>
          </w:tcPr>
          <w:p w14:paraId="4041B810" w14:textId="77777777" w:rsidR="00622C8A" w:rsidRDefault="00622C8A" w:rsidP="00295710">
            <w:r>
              <w:t>Social activity</w:t>
            </w:r>
          </w:p>
        </w:tc>
        <w:tc>
          <w:tcPr>
            <w:tcW w:w="1803" w:type="dxa"/>
          </w:tcPr>
          <w:p w14:paraId="343F2391" w14:textId="77777777" w:rsidR="00622C8A" w:rsidRPr="001C5974" w:rsidRDefault="00622C8A" w:rsidP="00295710">
            <w:pPr>
              <w:jc w:val="right"/>
            </w:pPr>
            <w:r w:rsidRPr="001C5974">
              <w:t>3.94</w:t>
            </w:r>
          </w:p>
        </w:tc>
        <w:tc>
          <w:tcPr>
            <w:tcW w:w="1803" w:type="dxa"/>
          </w:tcPr>
          <w:p w14:paraId="75443EC6" w14:textId="105268F5" w:rsidR="00622C8A" w:rsidRPr="001C5974" w:rsidRDefault="00622C8A" w:rsidP="00295710">
            <w:pPr>
              <w:jc w:val="right"/>
            </w:pPr>
            <w:r w:rsidRPr="001C5974">
              <w:t>0.09</w:t>
            </w:r>
          </w:p>
        </w:tc>
        <w:tc>
          <w:tcPr>
            <w:tcW w:w="1803" w:type="dxa"/>
          </w:tcPr>
          <w:p w14:paraId="56292E9C" w14:textId="77777777" w:rsidR="00622C8A" w:rsidRPr="001C5974" w:rsidRDefault="00622C8A" w:rsidP="00295710">
            <w:pPr>
              <w:jc w:val="right"/>
            </w:pPr>
            <w:r w:rsidRPr="001C5974">
              <w:t>5.83*</w:t>
            </w:r>
          </w:p>
        </w:tc>
        <w:tc>
          <w:tcPr>
            <w:tcW w:w="1804" w:type="dxa"/>
          </w:tcPr>
          <w:p w14:paraId="04EDFA1B" w14:textId="77777777" w:rsidR="00622C8A" w:rsidRPr="001C5974" w:rsidRDefault="00622C8A" w:rsidP="00295710">
            <w:pPr>
              <w:jc w:val="right"/>
            </w:pPr>
            <w:r w:rsidRPr="001C5974">
              <w:t>0.004</w:t>
            </w:r>
          </w:p>
        </w:tc>
      </w:tr>
      <w:tr w:rsidR="00622C8A" w14:paraId="3174C7BE" w14:textId="77777777" w:rsidTr="00295710">
        <w:tc>
          <w:tcPr>
            <w:tcW w:w="1803" w:type="dxa"/>
          </w:tcPr>
          <w:p w14:paraId="03290CBD" w14:textId="77777777" w:rsidR="00622C8A" w:rsidRDefault="00622C8A" w:rsidP="00295710">
            <w:r>
              <w:t>Pain interference</w:t>
            </w:r>
          </w:p>
        </w:tc>
        <w:tc>
          <w:tcPr>
            <w:tcW w:w="1803" w:type="dxa"/>
          </w:tcPr>
          <w:p w14:paraId="58DA601D" w14:textId="77777777" w:rsidR="00622C8A" w:rsidRPr="001C5974" w:rsidRDefault="00622C8A" w:rsidP="00295710">
            <w:pPr>
              <w:jc w:val="right"/>
            </w:pPr>
            <w:r w:rsidRPr="001C5974">
              <w:t>4.67</w:t>
            </w:r>
          </w:p>
        </w:tc>
        <w:tc>
          <w:tcPr>
            <w:tcW w:w="1803" w:type="dxa"/>
          </w:tcPr>
          <w:p w14:paraId="4CA60DE1" w14:textId="44914164" w:rsidR="00622C8A" w:rsidRPr="001C5974" w:rsidRDefault="00622C8A" w:rsidP="00295710">
            <w:pPr>
              <w:jc w:val="right"/>
            </w:pPr>
            <w:r w:rsidRPr="001C5974">
              <w:t>0.08</w:t>
            </w:r>
          </w:p>
        </w:tc>
        <w:tc>
          <w:tcPr>
            <w:tcW w:w="1803" w:type="dxa"/>
          </w:tcPr>
          <w:p w14:paraId="196F5D50" w14:textId="77777777" w:rsidR="00622C8A" w:rsidRPr="001C5974" w:rsidRDefault="00622C8A" w:rsidP="00295710">
            <w:pPr>
              <w:jc w:val="right"/>
            </w:pPr>
            <w:r w:rsidRPr="001C5974">
              <w:t>6.38*</w:t>
            </w:r>
          </w:p>
        </w:tc>
        <w:tc>
          <w:tcPr>
            <w:tcW w:w="1804" w:type="dxa"/>
          </w:tcPr>
          <w:p w14:paraId="605B811B" w14:textId="2BE82FC7" w:rsidR="00622C8A" w:rsidRPr="001C5974" w:rsidRDefault="00622C8A" w:rsidP="00295710">
            <w:pPr>
              <w:jc w:val="right"/>
            </w:pPr>
            <w:r w:rsidRPr="001C5974">
              <w:t>0.0</w:t>
            </w:r>
            <w:r w:rsidR="00B91489">
              <w:t>5</w:t>
            </w:r>
          </w:p>
        </w:tc>
      </w:tr>
      <w:tr w:rsidR="00B91489" w14:paraId="6317FAAB" w14:textId="77777777" w:rsidTr="00295710">
        <w:tc>
          <w:tcPr>
            <w:tcW w:w="1803" w:type="dxa"/>
          </w:tcPr>
          <w:p w14:paraId="4008BA16" w14:textId="10C21E05" w:rsidR="00B91489" w:rsidRDefault="00B91489" w:rsidP="00295710">
            <w:proofErr w:type="spellStart"/>
            <w:r>
              <w:t>PROSPr</w:t>
            </w:r>
            <w:proofErr w:type="spellEnd"/>
          </w:p>
        </w:tc>
        <w:tc>
          <w:tcPr>
            <w:tcW w:w="1803" w:type="dxa"/>
          </w:tcPr>
          <w:p w14:paraId="29D7C1CC" w14:textId="121CB232" w:rsidR="00B91489" w:rsidRPr="001C5974" w:rsidRDefault="00B91489" w:rsidP="00295710">
            <w:pPr>
              <w:jc w:val="right"/>
            </w:pPr>
            <w:r>
              <w:t>-0.005</w:t>
            </w:r>
          </w:p>
        </w:tc>
        <w:tc>
          <w:tcPr>
            <w:tcW w:w="1803" w:type="dxa"/>
          </w:tcPr>
          <w:p w14:paraId="553286D9" w14:textId="4956914C" w:rsidR="00B91489" w:rsidRPr="001C5974" w:rsidRDefault="00B91489" w:rsidP="00295710">
            <w:pPr>
              <w:jc w:val="right"/>
            </w:pPr>
            <w:r>
              <w:t>0.76</w:t>
            </w:r>
          </w:p>
        </w:tc>
        <w:tc>
          <w:tcPr>
            <w:tcW w:w="1803" w:type="dxa"/>
          </w:tcPr>
          <w:p w14:paraId="0E6C2793" w14:textId="420D44FF" w:rsidR="00B91489" w:rsidRPr="001C5974" w:rsidRDefault="00B91489" w:rsidP="00295710">
            <w:pPr>
              <w:jc w:val="right"/>
            </w:pPr>
            <w:r>
              <w:t>0.0156</w:t>
            </w:r>
          </w:p>
        </w:tc>
        <w:tc>
          <w:tcPr>
            <w:tcW w:w="1804" w:type="dxa"/>
          </w:tcPr>
          <w:p w14:paraId="6636E5BA" w14:textId="67D36622" w:rsidR="00B91489" w:rsidRPr="001C5974" w:rsidRDefault="00B91489" w:rsidP="00295710">
            <w:pPr>
              <w:jc w:val="right"/>
            </w:pPr>
            <w:r>
              <w:t>0.53</w:t>
            </w:r>
          </w:p>
        </w:tc>
      </w:tr>
    </w:tbl>
    <w:p w14:paraId="38A7EC84" w14:textId="77777777" w:rsidR="00622C8A" w:rsidRPr="00622C8A" w:rsidRDefault="00622C8A">
      <w:pPr>
        <w:rPr>
          <w:lang w:val="en-US"/>
        </w:rPr>
      </w:pPr>
    </w:p>
    <w:sectPr w:rsidR="00622C8A" w:rsidRPr="00622C8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44D86C" w14:textId="77777777" w:rsidR="00021BE8" w:rsidRDefault="00021BE8" w:rsidP="00EF18C1">
      <w:pPr>
        <w:spacing w:after="0" w:line="240" w:lineRule="auto"/>
      </w:pPr>
      <w:r>
        <w:separator/>
      </w:r>
    </w:p>
  </w:endnote>
  <w:endnote w:type="continuationSeparator" w:id="0">
    <w:p w14:paraId="344DED61" w14:textId="77777777" w:rsidR="00021BE8" w:rsidRDefault="00021BE8" w:rsidP="00EF18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783695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A329C0" w14:textId="70714900" w:rsidR="00EF18C1" w:rsidRDefault="00EF18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092CCE" w14:textId="77777777" w:rsidR="00EF18C1" w:rsidRDefault="00EF18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A49079" w14:textId="77777777" w:rsidR="00021BE8" w:rsidRDefault="00021BE8" w:rsidP="00EF18C1">
      <w:pPr>
        <w:spacing w:after="0" w:line="240" w:lineRule="auto"/>
      </w:pPr>
      <w:r>
        <w:separator/>
      </w:r>
    </w:p>
  </w:footnote>
  <w:footnote w:type="continuationSeparator" w:id="0">
    <w:p w14:paraId="5FA72023" w14:textId="77777777" w:rsidR="00021BE8" w:rsidRDefault="00021BE8" w:rsidP="00EF18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CE5A03"/>
    <w:multiLevelType w:val="hybridMultilevel"/>
    <w:tmpl w:val="42A2A86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62397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C8A"/>
    <w:rsid w:val="00021BE8"/>
    <w:rsid w:val="0012145B"/>
    <w:rsid w:val="0016642F"/>
    <w:rsid w:val="002173A8"/>
    <w:rsid w:val="00225EA2"/>
    <w:rsid w:val="002967A7"/>
    <w:rsid w:val="00316234"/>
    <w:rsid w:val="003A4B2B"/>
    <w:rsid w:val="003C6878"/>
    <w:rsid w:val="004223A3"/>
    <w:rsid w:val="0057572B"/>
    <w:rsid w:val="00622C8A"/>
    <w:rsid w:val="00690539"/>
    <w:rsid w:val="007E39D4"/>
    <w:rsid w:val="008074FA"/>
    <w:rsid w:val="0082262A"/>
    <w:rsid w:val="0083618B"/>
    <w:rsid w:val="00866F91"/>
    <w:rsid w:val="0093571C"/>
    <w:rsid w:val="00A70787"/>
    <w:rsid w:val="00A930FF"/>
    <w:rsid w:val="00AB1F4A"/>
    <w:rsid w:val="00B91489"/>
    <w:rsid w:val="00DE1749"/>
    <w:rsid w:val="00EF18C1"/>
    <w:rsid w:val="00F93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1A41F"/>
  <w15:chartTrackingRefBased/>
  <w15:docId w15:val="{30BFDEEF-5909-4B78-86E3-D9B049D02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2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25EA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25E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5E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5EA2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F18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18C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F18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18C1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3</Pages>
  <Words>536</Words>
  <Characters>305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</dc:creator>
  <cp:keywords/>
  <dc:description/>
  <cp:lastModifiedBy>Ki</cp:lastModifiedBy>
  <cp:revision>18</cp:revision>
  <dcterms:created xsi:type="dcterms:W3CDTF">2023-07-03T01:26:00Z</dcterms:created>
  <dcterms:modified xsi:type="dcterms:W3CDTF">2023-08-25T06:09:00Z</dcterms:modified>
</cp:coreProperties>
</file>